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46477" w14:textId="77130E9C" w:rsidR="00DC7FBD" w:rsidRPr="00C03F3B" w:rsidRDefault="000B6F3F" w:rsidP="009A08A7">
      <w:pPr>
        <w:jc w:val="center"/>
        <w:rPr>
          <w:rFonts w:ascii="Calibri" w:hAnsi="Calibri" w:cs="Calibri"/>
          <w:b/>
          <w:sz w:val="24"/>
          <w:szCs w:val="24"/>
        </w:rPr>
      </w:pPr>
      <w:r w:rsidRPr="00C03F3B">
        <w:rPr>
          <w:rFonts w:ascii="Calibri" w:hAnsi="Calibri" w:cs="Calibri"/>
          <w:b/>
          <w:sz w:val="24"/>
          <w:szCs w:val="24"/>
        </w:rPr>
        <w:t>S1 Table</w:t>
      </w:r>
    </w:p>
    <w:p w14:paraId="3AB7287F" w14:textId="393DFF5E" w:rsidR="000F7F07" w:rsidRPr="00547AFF" w:rsidRDefault="000F7F07" w:rsidP="00547AFF">
      <w:pPr>
        <w:spacing w:line="240" w:lineRule="auto"/>
        <w:rPr>
          <w:rFonts w:ascii="Calibri" w:hAnsi="Calibri" w:cs="Calibri"/>
          <w:b/>
        </w:rPr>
      </w:pPr>
      <w:r w:rsidRPr="00547AFF">
        <w:rPr>
          <w:rFonts w:ascii="Calibri" w:hAnsi="Calibri" w:cs="Calibri"/>
          <w:b/>
        </w:rPr>
        <w:t xml:space="preserve">Characteristics of included studies (based on </w:t>
      </w:r>
      <w:proofErr w:type="spellStart"/>
      <w:r w:rsidRPr="00547AFF">
        <w:rPr>
          <w:rFonts w:ascii="Calibri" w:hAnsi="Calibri" w:cs="Calibri"/>
          <w:b/>
        </w:rPr>
        <w:t>TIDieR</w:t>
      </w:r>
      <w:proofErr w:type="spellEnd"/>
      <w:r w:rsidRPr="00547AFF">
        <w:rPr>
          <w:rFonts w:ascii="Calibri" w:hAnsi="Calibri" w:cs="Calibri"/>
          <w:b/>
        </w:rPr>
        <w:t xml:space="preserve"> guidelines)</w:t>
      </w:r>
    </w:p>
    <w:tbl>
      <w:tblPr>
        <w:tblStyle w:val="TableGrid"/>
        <w:tblW w:w="14034" w:type="dxa"/>
        <w:tblLayout w:type="fixed"/>
        <w:tblLook w:val="04A0" w:firstRow="1" w:lastRow="0" w:firstColumn="1" w:lastColumn="0" w:noHBand="0" w:noVBand="1"/>
      </w:tblPr>
      <w:tblGrid>
        <w:gridCol w:w="986"/>
        <w:gridCol w:w="1749"/>
        <w:gridCol w:w="1749"/>
        <w:gridCol w:w="1750"/>
        <w:gridCol w:w="1749"/>
        <w:gridCol w:w="1749"/>
        <w:gridCol w:w="1750"/>
        <w:gridCol w:w="2552"/>
      </w:tblGrid>
      <w:tr w:rsidR="00810E35" w:rsidRPr="00C03F3B" w14:paraId="0D5B7966" w14:textId="77777777" w:rsidTr="00810E35">
        <w:tc>
          <w:tcPr>
            <w:tcW w:w="986" w:type="dxa"/>
            <w:tcBorders>
              <w:top w:val="single" w:sz="4" w:space="0" w:color="auto"/>
              <w:left w:val="nil"/>
              <w:bottom w:val="single" w:sz="4" w:space="0" w:color="auto"/>
              <w:right w:val="nil"/>
            </w:tcBorders>
            <w:vAlign w:val="center"/>
          </w:tcPr>
          <w:p w14:paraId="0552C41E"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Reference</w:t>
            </w:r>
          </w:p>
          <w:p w14:paraId="27F3A342"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Country</w:t>
            </w:r>
          </w:p>
          <w:p w14:paraId="1EDE5797" w14:textId="52B0F48C"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Design</w:t>
            </w:r>
          </w:p>
        </w:tc>
        <w:tc>
          <w:tcPr>
            <w:tcW w:w="1749" w:type="dxa"/>
            <w:tcBorders>
              <w:top w:val="single" w:sz="4" w:space="0" w:color="auto"/>
              <w:left w:val="nil"/>
              <w:bottom w:val="single" w:sz="4" w:space="0" w:color="auto"/>
              <w:right w:val="nil"/>
            </w:tcBorders>
            <w:vAlign w:val="center"/>
          </w:tcPr>
          <w:p w14:paraId="031D0B92"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Population</w:t>
            </w:r>
          </w:p>
          <w:p w14:paraId="0C518907"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Inclusion criteria</w:t>
            </w:r>
          </w:p>
          <w:p w14:paraId="2F0292BC"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Sample size (N)</w:t>
            </w:r>
          </w:p>
          <w:p w14:paraId="10C401D2"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Group size (n), age (mean, SD), sex (Percentage female)</w:t>
            </w:r>
          </w:p>
          <w:p w14:paraId="4A867D1D" w14:textId="77777777" w:rsidR="00810E35" w:rsidRPr="00C03F3B" w:rsidRDefault="00810E35" w:rsidP="001D66BB">
            <w:pPr>
              <w:spacing w:line="240" w:lineRule="auto"/>
              <w:jc w:val="center"/>
              <w:rPr>
                <w:rFonts w:ascii="Calibri" w:hAnsi="Calibri" w:cs="Calibri"/>
                <w:b/>
                <w:sz w:val="18"/>
                <w:szCs w:val="18"/>
              </w:rPr>
            </w:pPr>
          </w:p>
        </w:tc>
        <w:tc>
          <w:tcPr>
            <w:tcW w:w="1749" w:type="dxa"/>
            <w:tcBorders>
              <w:top w:val="single" w:sz="4" w:space="0" w:color="auto"/>
              <w:left w:val="nil"/>
              <w:bottom w:val="single" w:sz="4" w:space="0" w:color="auto"/>
              <w:right w:val="nil"/>
            </w:tcBorders>
            <w:vAlign w:val="center"/>
          </w:tcPr>
          <w:p w14:paraId="247A9CFD"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Health condition</w:t>
            </w:r>
          </w:p>
        </w:tc>
        <w:tc>
          <w:tcPr>
            <w:tcW w:w="1750" w:type="dxa"/>
            <w:tcBorders>
              <w:top w:val="single" w:sz="4" w:space="0" w:color="auto"/>
              <w:left w:val="nil"/>
              <w:bottom w:val="single" w:sz="4" w:space="0" w:color="auto"/>
              <w:right w:val="nil"/>
            </w:tcBorders>
            <w:vAlign w:val="center"/>
          </w:tcPr>
          <w:p w14:paraId="0EE550CF"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Team</w:t>
            </w:r>
          </w:p>
        </w:tc>
        <w:tc>
          <w:tcPr>
            <w:tcW w:w="1749" w:type="dxa"/>
            <w:tcBorders>
              <w:top w:val="single" w:sz="4" w:space="0" w:color="auto"/>
              <w:left w:val="nil"/>
              <w:bottom w:val="single" w:sz="4" w:space="0" w:color="auto"/>
              <w:right w:val="nil"/>
            </w:tcBorders>
            <w:vAlign w:val="center"/>
          </w:tcPr>
          <w:p w14:paraId="0E59BFD6"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Assessment/Intervention</w:t>
            </w:r>
          </w:p>
        </w:tc>
        <w:tc>
          <w:tcPr>
            <w:tcW w:w="1749" w:type="dxa"/>
            <w:tcBorders>
              <w:top w:val="single" w:sz="4" w:space="0" w:color="auto"/>
              <w:left w:val="nil"/>
              <w:bottom w:val="single" w:sz="4" w:space="0" w:color="auto"/>
              <w:right w:val="nil"/>
            </w:tcBorders>
            <w:vAlign w:val="center"/>
          </w:tcPr>
          <w:p w14:paraId="242135C8"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Comparison(s)</w:t>
            </w:r>
          </w:p>
        </w:tc>
        <w:tc>
          <w:tcPr>
            <w:tcW w:w="1750" w:type="dxa"/>
            <w:tcBorders>
              <w:top w:val="single" w:sz="4" w:space="0" w:color="auto"/>
              <w:left w:val="nil"/>
              <w:bottom w:val="single" w:sz="4" w:space="0" w:color="auto"/>
              <w:right w:val="nil"/>
            </w:tcBorders>
            <w:vAlign w:val="center"/>
          </w:tcPr>
          <w:p w14:paraId="2919069C"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Outcome(s)</w:t>
            </w:r>
          </w:p>
        </w:tc>
        <w:tc>
          <w:tcPr>
            <w:tcW w:w="2552" w:type="dxa"/>
            <w:tcBorders>
              <w:top w:val="single" w:sz="4" w:space="0" w:color="auto"/>
              <w:left w:val="nil"/>
              <w:bottom w:val="single" w:sz="4" w:space="0" w:color="auto"/>
              <w:right w:val="nil"/>
            </w:tcBorders>
            <w:vAlign w:val="center"/>
          </w:tcPr>
          <w:p w14:paraId="401F570E" w14:textId="77777777" w:rsidR="00810E35" w:rsidRPr="00C03F3B" w:rsidRDefault="00810E35" w:rsidP="001D66BB">
            <w:pPr>
              <w:spacing w:line="240" w:lineRule="auto"/>
              <w:jc w:val="center"/>
              <w:rPr>
                <w:rFonts w:ascii="Calibri" w:hAnsi="Calibri" w:cs="Calibri"/>
                <w:b/>
                <w:sz w:val="18"/>
                <w:szCs w:val="18"/>
              </w:rPr>
            </w:pPr>
            <w:r w:rsidRPr="00C03F3B">
              <w:rPr>
                <w:rFonts w:ascii="Calibri" w:hAnsi="Calibri" w:cs="Calibri"/>
                <w:b/>
                <w:sz w:val="18"/>
                <w:szCs w:val="18"/>
              </w:rPr>
              <w:t>Results</w:t>
            </w:r>
          </w:p>
        </w:tc>
      </w:tr>
      <w:tr w:rsidR="00810E35" w:rsidRPr="00C03F3B" w14:paraId="38F1EA65" w14:textId="77777777" w:rsidTr="00810E35">
        <w:tc>
          <w:tcPr>
            <w:tcW w:w="986" w:type="dxa"/>
            <w:tcBorders>
              <w:top w:val="single" w:sz="4" w:space="0" w:color="auto"/>
              <w:left w:val="nil"/>
              <w:bottom w:val="nil"/>
              <w:right w:val="nil"/>
            </w:tcBorders>
          </w:tcPr>
          <w:p w14:paraId="094CF235" w14:textId="77777777" w:rsidR="00810E35" w:rsidRPr="00C03F3B" w:rsidRDefault="00810E35" w:rsidP="00F707FE">
            <w:pPr>
              <w:spacing w:line="240" w:lineRule="auto"/>
              <w:rPr>
                <w:rFonts w:ascii="Calibri" w:hAnsi="Calibri" w:cs="Calibri"/>
                <w:b/>
                <w:sz w:val="18"/>
                <w:szCs w:val="18"/>
              </w:rPr>
            </w:pPr>
            <w:proofErr w:type="spellStart"/>
            <w:r w:rsidRPr="00C03F3B">
              <w:rPr>
                <w:rFonts w:ascii="Calibri" w:hAnsi="Calibri" w:cs="Calibri"/>
                <w:b/>
                <w:sz w:val="18"/>
                <w:szCs w:val="18"/>
              </w:rPr>
              <w:t>Arendts</w:t>
            </w:r>
            <w:proofErr w:type="spellEnd"/>
            <w:r w:rsidRPr="00C03F3B">
              <w:rPr>
                <w:rFonts w:ascii="Calibri" w:hAnsi="Calibri" w:cs="Calibri"/>
                <w:b/>
                <w:sz w:val="18"/>
                <w:szCs w:val="18"/>
              </w:rPr>
              <w:t xml:space="preserve"> et al. (2012)</w:t>
            </w:r>
          </w:p>
          <w:p w14:paraId="67F49EE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fldChar w:fldCharType="begin" w:fldLock="1"/>
            </w:r>
            <w:r w:rsidRPr="00C03F3B">
              <w:rPr>
                <w:rFonts w:ascii="Calibri" w:hAnsi="Calibri" w:cs="Calibri"/>
                <w:sz w:val="18"/>
                <w:szCs w:val="18"/>
              </w:rPr>
              <w:instrText>ADDIN CSL_CITATION {"citationItems":[{"id":"ITEM-1","itemData":{"DOI":"10.1186/1471-2318-12-8","ISSN":"1471-2318","author":[{"dropping-particle":"","family":"Arendts","given":"Glenn","non-dropping-particle":"","parse-names":false,"suffix":""},{"dropping-particle":"","family":"Fitzhardinge","given":"Sarah","non-dropping-particle":"","parse-names":false,"suffix":""},{"dropping-particle":"","family":"Pronk","given":"Karren","non-dropping-particle":"","parse-names":false,"suffix":""},{"dropping-particle":"","family":"Donaldson","given":"Mark","non-dropping-particle":"","parse-names":false,"suffix":""},{"dropping-particle":"","family":"Hutton","given":"Marani","non-dropping-particle":"","parse-names":false,"suffix":""},{"dropping-particle":"","family":"Nagree","given":"Yusuf","non-dropping-particle":"","parse-names":false,"suffix":""}],"container-title":"BMC Geriatrics","id":"ITEM-1","issue":"1","issued":{"date-parts":[["2012","1"]]},"note":"Accession Number: 104359925. Language: English. Entry Date: 20131220. Revision Date: 20150711. Publication Type: Journal Article; clinical trial; research. Journal Subset: Biomedical; Europe; UK &amp;amp; Ireland. Special Interest: Gerontologic Care. NLM UID: 100968548.","page":"8","publisher":"BioMed Central","publisher-place":"Centre for Clinical Research in Emergency Medicine, Western Australian Institute for Medical Research, Level 5 MRF Building, Rear 50 Murray St, WA 6000 Perth, Australia. glenn.arendts@uwa.edu.au","title":"The impact of early emergency department allied health intervention on admission rates in older people: a non-randomized clinical study.","type":"article-journal","volume":"12"},"uris":["http://www.mendeley.com/documents/?uuid=c4d70671-d124-4f3e-ac6e-02694158a1e9"]}],"mendeley":{"formattedCitation":"(1)","plainTextFormattedCitation":"(1)","previouslyFormattedCitation":"(1)"},"properties":{"noteIndex":0},"schema":"https://github.com/citation-style-language/schema/raw/master/csl-citation.json"}</w:instrText>
            </w:r>
            <w:r w:rsidRPr="00C03F3B">
              <w:rPr>
                <w:rFonts w:ascii="Calibri" w:hAnsi="Calibri" w:cs="Calibri"/>
                <w:sz w:val="18"/>
                <w:szCs w:val="18"/>
              </w:rPr>
              <w:fldChar w:fldCharType="separate"/>
            </w:r>
            <w:r w:rsidRPr="00C03F3B">
              <w:rPr>
                <w:rFonts w:ascii="Calibri" w:hAnsi="Calibri" w:cs="Calibri"/>
                <w:noProof/>
                <w:sz w:val="18"/>
                <w:szCs w:val="18"/>
              </w:rPr>
              <w:t>(1)</w:t>
            </w:r>
            <w:r w:rsidRPr="00C03F3B">
              <w:rPr>
                <w:rFonts w:ascii="Calibri" w:hAnsi="Calibri" w:cs="Calibri"/>
                <w:sz w:val="18"/>
                <w:szCs w:val="18"/>
              </w:rPr>
              <w:fldChar w:fldCharType="end"/>
            </w:r>
          </w:p>
          <w:p w14:paraId="2AB9871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377EC731" w14:textId="77777777" w:rsidR="00810E35" w:rsidRPr="00C03F3B" w:rsidRDefault="00810E35" w:rsidP="00F707FE">
            <w:pPr>
              <w:spacing w:line="240" w:lineRule="auto"/>
              <w:rPr>
                <w:rFonts w:ascii="Calibri" w:hAnsi="Calibri" w:cs="Calibri"/>
                <w:sz w:val="18"/>
                <w:szCs w:val="18"/>
              </w:rPr>
            </w:pPr>
          </w:p>
          <w:p w14:paraId="2E8151AC" w14:textId="26B41F02" w:rsidR="00810E35" w:rsidRPr="00C03F3B" w:rsidRDefault="00810E35" w:rsidP="00F707FE">
            <w:pPr>
              <w:spacing w:line="240" w:lineRule="auto"/>
              <w:rPr>
                <w:rFonts w:ascii="Calibri" w:hAnsi="Calibri" w:cs="Calibri"/>
                <w:sz w:val="18"/>
                <w:szCs w:val="18"/>
              </w:rPr>
            </w:pPr>
            <w:proofErr w:type="spellStart"/>
            <w:r w:rsidRPr="00C03F3B">
              <w:rPr>
                <w:rFonts w:ascii="Calibri" w:hAnsi="Calibri" w:cs="Calibri"/>
                <w:sz w:val="18"/>
                <w:szCs w:val="18"/>
              </w:rPr>
              <w:t>nRCT</w:t>
            </w:r>
            <w:proofErr w:type="spellEnd"/>
          </w:p>
        </w:tc>
        <w:tc>
          <w:tcPr>
            <w:tcW w:w="1749" w:type="dxa"/>
            <w:tcBorders>
              <w:top w:val="single" w:sz="4" w:space="0" w:color="auto"/>
              <w:left w:val="nil"/>
              <w:bottom w:val="nil"/>
              <w:right w:val="nil"/>
            </w:tcBorders>
          </w:tcPr>
          <w:p w14:paraId="1DFAC90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38FFCA1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Patients aged 65+ with one or more of 10 medical complaints (infectious, musculoskeletal, cardiovascular, neurological)</w:t>
            </w:r>
          </w:p>
          <w:p w14:paraId="47F7DFEB" w14:textId="77777777" w:rsidR="00810E35" w:rsidRPr="00C03F3B" w:rsidRDefault="00810E35" w:rsidP="00F707FE">
            <w:pPr>
              <w:spacing w:line="240" w:lineRule="auto"/>
              <w:rPr>
                <w:rFonts w:ascii="Calibri" w:hAnsi="Calibri" w:cs="Calibri"/>
                <w:sz w:val="18"/>
                <w:szCs w:val="18"/>
              </w:rPr>
            </w:pPr>
          </w:p>
          <w:p w14:paraId="0B5609E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5265</w:t>
            </w:r>
          </w:p>
          <w:p w14:paraId="7EC57F22" w14:textId="77777777" w:rsidR="00810E35" w:rsidRPr="00C03F3B" w:rsidRDefault="00810E35" w:rsidP="00F707FE">
            <w:pPr>
              <w:spacing w:line="240" w:lineRule="auto"/>
              <w:rPr>
                <w:rFonts w:ascii="Calibri" w:hAnsi="Calibri" w:cs="Calibri"/>
                <w:sz w:val="18"/>
                <w:szCs w:val="18"/>
              </w:rPr>
            </w:pPr>
          </w:p>
          <w:p w14:paraId="79AB345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tervention </w:t>
            </w:r>
          </w:p>
          <w:p w14:paraId="380494C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3165</w:t>
            </w:r>
          </w:p>
          <w:p w14:paraId="22CB4FC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80 (SD = 8)</w:t>
            </w:r>
          </w:p>
          <w:p w14:paraId="6CC18BA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6% female</w:t>
            </w:r>
          </w:p>
          <w:p w14:paraId="5818064C" w14:textId="77777777" w:rsidR="00810E35" w:rsidRPr="00C03F3B" w:rsidRDefault="00810E35" w:rsidP="00F707FE">
            <w:pPr>
              <w:spacing w:line="240" w:lineRule="auto"/>
              <w:rPr>
                <w:rFonts w:ascii="Calibri" w:hAnsi="Calibri" w:cs="Calibri"/>
                <w:sz w:val="18"/>
                <w:szCs w:val="18"/>
              </w:rPr>
            </w:pPr>
          </w:p>
          <w:p w14:paraId="2CB6701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ntrol </w:t>
            </w:r>
          </w:p>
          <w:p w14:paraId="6DF7246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2100</w:t>
            </w:r>
          </w:p>
          <w:p w14:paraId="3D3D766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79 (SD =8)</w:t>
            </w:r>
          </w:p>
          <w:p w14:paraId="79F3997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4% female</w:t>
            </w:r>
          </w:p>
          <w:p w14:paraId="11545556" w14:textId="77777777" w:rsidR="00810E35" w:rsidRPr="00C03F3B" w:rsidRDefault="00810E35" w:rsidP="00F707FE">
            <w:pPr>
              <w:spacing w:line="240" w:lineRule="auto"/>
              <w:rPr>
                <w:rFonts w:ascii="Calibri" w:hAnsi="Calibri" w:cs="Calibri"/>
                <w:sz w:val="18"/>
                <w:szCs w:val="18"/>
              </w:rPr>
            </w:pPr>
          </w:p>
        </w:tc>
        <w:tc>
          <w:tcPr>
            <w:tcW w:w="1749" w:type="dxa"/>
            <w:tcBorders>
              <w:top w:val="single" w:sz="4" w:space="0" w:color="auto"/>
              <w:left w:val="nil"/>
              <w:bottom w:val="nil"/>
              <w:right w:val="nil"/>
            </w:tcBorders>
          </w:tcPr>
          <w:p w14:paraId="6B5A80B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One or more conditions across 4 domains: </w:t>
            </w:r>
          </w:p>
          <w:p w14:paraId="0A089000" w14:textId="5C614EEB" w:rsidR="00810E35" w:rsidRPr="00C03F3B" w:rsidRDefault="008C3F89" w:rsidP="00F707FE">
            <w:pPr>
              <w:spacing w:line="240" w:lineRule="auto"/>
              <w:rPr>
                <w:rFonts w:ascii="Calibri" w:hAnsi="Calibri" w:cs="Calibri"/>
                <w:sz w:val="18"/>
                <w:szCs w:val="18"/>
              </w:rPr>
            </w:pPr>
            <w:r>
              <w:rPr>
                <w:rFonts w:ascii="Calibri" w:hAnsi="Calibri" w:cs="Calibri"/>
                <w:sz w:val="18"/>
                <w:szCs w:val="18"/>
              </w:rPr>
              <w:t xml:space="preserve">- </w:t>
            </w:r>
            <w:r w:rsidR="00810E35" w:rsidRPr="00C03F3B">
              <w:rPr>
                <w:rFonts w:ascii="Calibri" w:hAnsi="Calibri" w:cs="Calibri"/>
                <w:sz w:val="18"/>
                <w:szCs w:val="18"/>
              </w:rPr>
              <w:t>Infectious</w:t>
            </w:r>
            <w:r>
              <w:rPr>
                <w:rFonts w:ascii="Calibri" w:hAnsi="Calibri" w:cs="Calibri"/>
                <w:sz w:val="18"/>
                <w:szCs w:val="18"/>
              </w:rPr>
              <w:t xml:space="preserve">; </w:t>
            </w:r>
          </w:p>
          <w:p w14:paraId="05890760" w14:textId="67CB4C4E" w:rsidR="00810E35" w:rsidRPr="00C03F3B" w:rsidRDefault="008C3F89" w:rsidP="00F707FE">
            <w:pPr>
              <w:spacing w:line="240" w:lineRule="auto"/>
              <w:rPr>
                <w:rFonts w:ascii="Calibri" w:hAnsi="Calibri" w:cs="Calibri"/>
                <w:sz w:val="18"/>
                <w:szCs w:val="18"/>
              </w:rPr>
            </w:pPr>
            <w:r>
              <w:rPr>
                <w:rFonts w:ascii="Calibri" w:hAnsi="Calibri" w:cs="Calibri"/>
                <w:sz w:val="18"/>
                <w:szCs w:val="18"/>
              </w:rPr>
              <w:t xml:space="preserve">- </w:t>
            </w:r>
            <w:r w:rsidR="00810E35" w:rsidRPr="00C03F3B">
              <w:rPr>
                <w:rFonts w:ascii="Calibri" w:hAnsi="Calibri" w:cs="Calibri"/>
                <w:sz w:val="18"/>
                <w:szCs w:val="18"/>
              </w:rPr>
              <w:t xml:space="preserve">Musculoskeletal </w:t>
            </w:r>
          </w:p>
          <w:p w14:paraId="74ECAA44" w14:textId="4EF82CD6" w:rsidR="00810E35" w:rsidRPr="00C03F3B" w:rsidRDefault="008C3F89" w:rsidP="00F707FE">
            <w:pPr>
              <w:spacing w:line="240" w:lineRule="auto"/>
              <w:rPr>
                <w:rFonts w:ascii="Calibri" w:hAnsi="Calibri" w:cs="Calibri"/>
                <w:sz w:val="18"/>
                <w:szCs w:val="18"/>
              </w:rPr>
            </w:pPr>
            <w:r>
              <w:rPr>
                <w:rFonts w:ascii="Calibri" w:hAnsi="Calibri" w:cs="Calibri"/>
                <w:sz w:val="18"/>
                <w:szCs w:val="18"/>
              </w:rPr>
              <w:t>-</w:t>
            </w:r>
            <w:r w:rsidR="00810E35" w:rsidRPr="00C03F3B">
              <w:rPr>
                <w:rFonts w:ascii="Calibri" w:hAnsi="Calibri" w:cs="Calibri"/>
                <w:sz w:val="18"/>
                <w:szCs w:val="18"/>
              </w:rPr>
              <w:t xml:space="preserve"> Cardiovascular </w:t>
            </w:r>
          </w:p>
          <w:p w14:paraId="3D9FE79A" w14:textId="6B19997B" w:rsidR="00810E35" w:rsidRPr="00C03F3B" w:rsidRDefault="008C3F89" w:rsidP="008C3F89">
            <w:pPr>
              <w:spacing w:line="240" w:lineRule="auto"/>
              <w:rPr>
                <w:rFonts w:ascii="Calibri" w:hAnsi="Calibri" w:cs="Calibri"/>
                <w:sz w:val="18"/>
                <w:szCs w:val="18"/>
              </w:rPr>
            </w:pPr>
            <w:r>
              <w:rPr>
                <w:rFonts w:ascii="Calibri" w:hAnsi="Calibri" w:cs="Calibri"/>
                <w:sz w:val="18"/>
                <w:szCs w:val="18"/>
              </w:rPr>
              <w:t xml:space="preserve">- </w:t>
            </w:r>
            <w:r w:rsidR="00810E35" w:rsidRPr="00C03F3B">
              <w:rPr>
                <w:rFonts w:ascii="Calibri" w:hAnsi="Calibri" w:cs="Calibri"/>
                <w:sz w:val="18"/>
                <w:szCs w:val="18"/>
              </w:rPr>
              <w:t xml:space="preserve">Neurological </w:t>
            </w:r>
          </w:p>
        </w:tc>
        <w:tc>
          <w:tcPr>
            <w:tcW w:w="1750" w:type="dxa"/>
            <w:tcBorders>
              <w:top w:val="single" w:sz="4" w:space="0" w:color="auto"/>
              <w:left w:val="nil"/>
              <w:bottom w:val="nil"/>
              <w:right w:val="nil"/>
            </w:tcBorders>
          </w:tcPr>
          <w:p w14:paraId="3A84DA5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are Coordination team (CCT) </w:t>
            </w:r>
          </w:p>
          <w:p w14:paraId="15B9C5FA" w14:textId="77777777" w:rsidR="00810E35" w:rsidRPr="00C03F3B" w:rsidRDefault="00810E35" w:rsidP="00F707FE">
            <w:pPr>
              <w:spacing w:line="240" w:lineRule="auto"/>
              <w:rPr>
                <w:rFonts w:ascii="Calibri" w:hAnsi="Calibri" w:cs="Calibri"/>
                <w:sz w:val="18"/>
                <w:szCs w:val="18"/>
              </w:rPr>
            </w:pPr>
          </w:p>
          <w:p w14:paraId="12ECD76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mposition: </w:t>
            </w:r>
          </w:p>
          <w:p w14:paraId="231013C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OT; </w:t>
            </w:r>
          </w:p>
          <w:p w14:paraId="3AD3D48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T; </w:t>
            </w:r>
          </w:p>
          <w:p w14:paraId="6B8DC01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MSW. </w:t>
            </w:r>
          </w:p>
          <w:p w14:paraId="3810471E" w14:textId="77777777" w:rsidR="00810E35" w:rsidRPr="00C03F3B" w:rsidRDefault="00810E35" w:rsidP="00F707FE">
            <w:pPr>
              <w:spacing w:line="240" w:lineRule="auto"/>
              <w:rPr>
                <w:rFonts w:ascii="Calibri" w:hAnsi="Calibri" w:cs="Calibri"/>
                <w:sz w:val="18"/>
                <w:szCs w:val="18"/>
              </w:rPr>
            </w:pPr>
          </w:p>
          <w:p w14:paraId="63852C6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o-opted physician, nurse and SLT.</w:t>
            </w:r>
          </w:p>
        </w:tc>
        <w:tc>
          <w:tcPr>
            <w:tcW w:w="1749" w:type="dxa"/>
            <w:tcBorders>
              <w:top w:val="single" w:sz="4" w:space="0" w:color="auto"/>
              <w:left w:val="nil"/>
              <w:bottom w:val="nil"/>
              <w:right w:val="nil"/>
            </w:tcBorders>
          </w:tcPr>
          <w:p w14:paraId="07064C5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Formal comprehensive functional assessment by at least one CCT member, then initiation of services: </w:t>
            </w:r>
          </w:p>
          <w:p w14:paraId="17AB209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discharge needs, </w:t>
            </w:r>
          </w:p>
          <w:p w14:paraId="1B0DEDD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falls risk, </w:t>
            </w:r>
          </w:p>
          <w:p w14:paraId="00691DC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activities of daily living (ADLs), </w:t>
            </w:r>
          </w:p>
          <w:p w14:paraId="5BA9282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cognition.</w:t>
            </w:r>
          </w:p>
          <w:p w14:paraId="037527A0" w14:textId="77777777" w:rsidR="00810E35" w:rsidRPr="00C03F3B" w:rsidRDefault="00810E35" w:rsidP="00F707FE">
            <w:pPr>
              <w:spacing w:line="240" w:lineRule="auto"/>
              <w:rPr>
                <w:rFonts w:ascii="Calibri" w:hAnsi="Calibri" w:cs="Calibri"/>
                <w:sz w:val="18"/>
                <w:szCs w:val="18"/>
              </w:rPr>
            </w:pPr>
          </w:p>
          <w:p w14:paraId="407DD86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ssessment incorporated into final medical decision (ED physician) for discharge or hospital admission.</w:t>
            </w:r>
          </w:p>
          <w:p w14:paraId="36E2BE02" w14:textId="77777777" w:rsidR="00810E35" w:rsidRPr="00C03F3B" w:rsidRDefault="00810E35" w:rsidP="00F707FE">
            <w:pPr>
              <w:spacing w:line="240" w:lineRule="auto"/>
              <w:rPr>
                <w:rFonts w:ascii="Calibri" w:hAnsi="Calibri" w:cs="Calibri"/>
                <w:sz w:val="18"/>
                <w:szCs w:val="18"/>
              </w:rPr>
            </w:pPr>
          </w:p>
          <w:p w14:paraId="33A0121E" w14:textId="611D47DD" w:rsidR="00810E35" w:rsidRPr="00C03F3B" w:rsidRDefault="001D66BB" w:rsidP="00F707FE">
            <w:pPr>
              <w:spacing w:line="240" w:lineRule="auto"/>
              <w:rPr>
                <w:rFonts w:ascii="Calibri" w:hAnsi="Calibri" w:cs="Calibri"/>
                <w:sz w:val="18"/>
                <w:szCs w:val="18"/>
              </w:rPr>
            </w:pPr>
            <w:r>
              <w:rPr>
                <w:rFonts w:ascii="Calibri" w:hAnsi="Calibri" w:cs="Calibri"/>
                <w:sz w:val="18"/>
                <w:szCs w:val="18"/>
              </w:rPr>
              <w:t>S</w:t>
            </w:r>
            <w:r w:rsidR="00810E35" w:rsidRPr="00C03F3B">
              <w:rPr>
                <w:rFonts w:ascii="Calibri" w:hAnsi="Calibri" w:cs="Calibri"/>
                <w:sz w:val="18"/>
                <w:szCs w:val="18"/>
              </w:rPr>
              <w:t>ervices to address any needs identified on assessment not otherwise specified</w:t>
            </w:r>
          </w:p>
          <w:p w14:paraId="1EE3D601" w14:textId="77777777" w:rsidR="00810E35" w:rsidRPr="00C03F3B" w:rsidRDefault="00810E35" w:rsidP="00F707FE">
            <w:pPr>
              <w:spacing w:line="240" w:lineRule="auto"/>
              <w:rPr>
                <w:rFonts w:ascii="Calibri" w:hAnsi="Calibri" w:cs="Calibri"/>
                <w:sz w:val="18"/>
                <w:szCs w:val="18"/>
              </w:rPr>
            </w:pPr>
          </w:p>
          <w:p w14:paraId="2595945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follow-up</w:t>
            </w:r>
          </w:p>
          <w:p w14:paraId="7667CADA" w14:textId="77777777" w:rsidR="00810E35" w:rsidRPr="00C03F3B" w:rsidRDefault="00810E35" w:rsidP="00F707FE">
            <w:pPr>
              <w:spacing w:line="240" w:lineRule="auto"/>
              <w:rPr>
                <w:rFonts w:ascii="Calibri" w:hAnsi="Calibri" w:cs="Calibri"/>
                <w:sz w:val="18"/>
                <w:szCs w:val="18"/>
              </w:rPr>
            </w:pPr>
          </w:p>
        </w:tc>
        <w:tc>
          <w:tcPr>
            <w:tcW w:w="1749" w:type="dxa"/>
            <w:tcBorders>
              <w:top w:val="single" w:sz="4" w:space="0" w:color="auto"/>
              <w:left w:val="nil"/>
              <w:bottom w:val="nil"/>
              <w:right w:val="nil"/>
            </w:tcBorders>
          </w:tcPr>
          <w:p w14:paraId="06DE0ED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Individuals eligible for CCT assessment but undergoing medical assessment only</w:t>
            </w:r>
          </w:p>
        </w:tc>
        <w:tc>
          <w:tcPr>
            <w:tcW w:w="1750" w:type="dxa"/>
            <w:tcBorders>
              <w:top w:val="single" w:sz="4" w:space="0" w:color="auto"/>
              <w:left w:val="nil"/>
              <w:bottom w:val="nil"/>
              <w:right w:val="nil"/>
            </w:tcBorders>
          </w:tcPr>
          <w:p w14:paraId="0FEB716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Proportion of hospital admissions from the ED</w:t>
            </w:r>
          </w:p>
        </w:tc>
        <w:tc>
          <w:tcPr>
            <w:tcW w:w="2552" w:type="dxa"/>
            <w:tcBorders>
              <w:top w:val="single" w:sz="4" w:space="0" w:color="auto"/>
              <w:left w:val="nil"/>
              <w:bottom w:val="nil"/>
              <w:right w:val="nil"/>
            </w:tcBorders>
          </w:tcPr>
          <w:p w14:paraId="566AFB9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Unadjusted 2.4% reduction in hospital admissions for intervention vs. control</w:t>
            </w:r>
          </w:p>
          <w:p w14:paraId="6143F639" w14:textId="77777777" w:rsidR="00810E35" w:rsidRPr="00C03F3B" w:rsidRDefault="00810E35" w:rsidP="00F707FE">
            <w:pPr>
              <w:spacing w:line="240" w:lineRule="auto"/>
              <w:rPr>
                <w:rFonts w:ascii="Calibri" w:hAnsi="Calibri" w:cs="Calibri"/>
                <w:sz w:val="18"/>
                <w:szCs w:val="18"/>
              </w:rPr>
            </w:pPr>
          </w:p>
          <w:p w14:paraId="0749E56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djusted comparisons (propensity score matching) reduced hospital admissions for musculoskeletal complaints and angina</w:t>
            </w:r>
          </w:p>
        </w:tc>
      </w:tr>
      <w:tr w:rsidR="00810E35" w:rsidRPr="00C03F3B" w14:paraId="7802E557" w14:textId="77777777" w:rsidTr="00810E35">
        <w:tc>
          <w:tcPr>
            <w:tcW w:w="986" w:type="dxa"/>
            <w:tcBorders>
              <w:top w:val="nil"/>
              <w:left w:val="nil"/>
              <w:bottom w:val="nil"/>
              <w:right w:val="nil"/>
            </w:tcBorders>
          </w:tcPr>
          <w:p w14:paraId="33B9FFF5" w14:textId="77777777" w:rsidR="00810E35" w:rsidRPr="00C03F3B" w:rsidRDefault="00810E35" w:rsidP="00F707FE">
            <w:pPr>
              <w:spacing w:line="240" w:lineRule="auto"/>
              <w:rPr>
                <w:rFonts w:ascii="Calibri" w:hAnsi="Calibri" w:cs="Calibri"/>
                <w:sz w:val="18"/>
                <w:szCs w:val="18"/>
              </w:rPr>
            </w:pPr>
            <w:proofErr w:type="spellStart"/>
            <w:r w:rsidRPr="00C03F3B">
              <w:rPr>
                <w:rFonts w:ascii="Calibri" w:hAnsi="Calibri" w:cs="Calibri"/>
                <w:b/>
                <w:sz w:val="18"/>
                <w:szCs w:val="18"/>
              </w:rPr>
              <w:lastRenderedPageBreak/>
              <w:t>Arendts</w:t>
            </w:r>
            <w:proofErr w:type="spellEnd"/>
            <w:r w:rsidRPr="00C03F3B">
              <w:rPr>
                <w:rFonts w:ascii="Calibri" w:hAnsi="Calibri" w:cs="Calibri"/>
                <w:b/>
                <w:sz w:val="18"/>
                <w:szCs w:val="18"/>
              </w:rPr>
              <w:t xml:space="preserve"> et al. (2013)</w:t>
            </w:r>
          </w:p>
          <w:p w14:paraId="019D16A0" w14:textId="1D1115DB" w:rsidR="00810E35" w:rsidRPr="00C03F3B" w:rsidRDefault="00883A00" w:rsidP="00F707FE">
            <w:pPr>
              <w:spacing w:line="240" w:lineRule="auto"/>
              <w:rPr>
                <w:rFonts w:ascii="Calibri" w:hAnsi="Calibri" w:cs="Calibri"/>
                <w:sz w:val="18"/>
                <w:szCs w:val="18"/>
              </w:rPr>
            </w:pPr>
            <w:r>
              <w:rPr>
                <w:rFonts w:ascii="Calibri" w:hAnsi="Calibri" w:cs="Calibri"/>
                <w:sz w:val="18"/>
                <w:szCs w:val="18"/>
              </w:rPr>
              <w:t>(</w:t>
            </w:r>
            <w:r w:rsidR="00EB5082">
              <w:rPr>
                <w:rFonts w:ascii="Calibri" w:hAnsi="Calibri" w:cs="Calibri"/>
                <w:sz w:val="18"/>
                <w:szCs w:val="18"/>
              </w:rPr>
              <w:t>30</w:t>
            </w:r>
            <w:r>
              <w:rPr>
                <w:rFonts w:ascii="Calibri" w:hAnsi="Calibri" w:cs="Calibri"/>
                <w:sz w:val="18"/>
                <w:szCs w:val="18"/>
              </w:rPr>
              <w:t>)</w:t>
            </w:r>
          </w:p>
          <w:p w14:paraId="4EC6E22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127F368C" w14:textId="77777777" w:rsidR="00810E35" w:rsidRPr="00C03F3B" w:rsidRDefault="00810E35" w:rsidP="00F707FE">
            <w:pPr>
              <w:spacing w:line="240" w:lineRule="auto"/>
              <w:rPr>
                <w:rFonts w:ascii="Calibri" w:hAnsi="Calibri" w:cs="Calibri"/>
                <w:sz w:val="18"/>
                <w:szCs w:val="18"/>
              </w:rPr>
            </w:pPr>
          </w:p>
          <w:p w14:paraId="0279A995" w14:textId="2CE96D51" w:rsidR="00810E35" w:rsidRPr="00C03F3B" w:rsidRDefault="00810E35" w:rsidP="00F707FE">
            <w:pPr>
              <w:spacing w:line="240" w:lineRule="auto"/>
              <w:rPr>
                <w:rFonts w:ascii="Calibri" w:hAnsi="Calibri" w:cs="Calibri"/>
                <w:sz w:val="18"/>
                <w:szCs w:val="18"/>
              </w:rPr>
            </w:pPr>
            <w:proofErr w:type="spellStart"/>
            <w:r w:rsidRPr="00C03F3B">
              <w:rPr>
                <w:rFonts w:ascii="Calibri" w:hAnsi="Calibri" w:cs="Calibri"/>
                <w:sz w:val="18"/>
                <w:szCs w:val="18"/>
              </w:rPr>
              <w:t>nRCT</w:t>
            </w:r>
            <w:proofErr w:type="spellEnd"/>
          </w:p>
        </w:tc>
        <w:tc>
          <w:tcPr>
            <w:tcW w:w="1749" w:type="dxa"/>
            <w:tcBorders>
              <w:top w:val="nil"/>
              <w:left w:val="nil"/>
              <w:bottom w:val="nil"/>
              <w:right w:val="nil"/>
            </w:tcBorders>
          </w:tcPr>
          <w:p w14:paraId="0385DB3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4138954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Aged 65+</w:t>
            </w:r>
          </w:p>
          <w:p w14:paraId="32C3AC6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Community-dwelling</w:t>
            </w:r>
          </w:p>
          <w:p w14:paraId="17B8F6D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Dischargeable from ED</w:t>
            </w:r>
          </w:p>
          <w:p w14:paraId="2DE20AF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ot requiring resuscitation or emergency medical care</w:t>
            </w:r>
          </w:p>
          <w:p w14:paraId="53CA96EB" w14:textId="77777777" w:rsidR="00810E35" w:rsidRPr="00C03F3B" w:rsidRDefault="00810E35" w:rsidP="00F707FE">
            <w:pPr>
              <w:spacing w:line="240" w:lineRule="auto"/>
              <w:rPr>
                <w:rFonts w:ascii="Calibri" w:hAnsi="Calibri" w:cs="Calibri"/>
                <w:sz w:val="18"/>
                <w:szCs w:val="18"/>
              </w:rPr>
            </w:pPr>
          </w:p>
          <w:p w14:paraId="1E0C874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2196</w:t>
            </w:r>
          </w:p>
          <w:p w14:paraId="61AE29FF" w14:textId="77777777" w:rsidR="00810E35" w:rsidRPr="00C03F3B" w:rsidRDefault="00810E35" w:rsidP="00F707FE">
            <w:pPr>
              <w:spacing w:line="240" w:lineRule="auto"/>
              <w:rPr>
                <w:rFonts w:ascii="Calibri" w:hAnsi="Calibri" w:cs="Calibri"/>
                <w:sz w:val="18"/>
                <w:szCs w:val="18"/>
              </w:rPr>
            </w:pPr>
          </w:p>
          <w:p w14:paraId="718E03D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tervention (patients with functional risks): </w:t>
            </w:r>
          </w:p>
          <w:p w14:paraId="7037022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1098</w:t>
            </w:r>
          </w:p>
          <w:p w14:paraId="095AC6D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 78 (8)</w:t>
            </w:r>
          </w:p>
          <w:p w14:paraId="7A8A3DBA"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6% female</w:t>
            </w:r>
          </w:p>
          <w:p w14:paraId="246F07CD" w14:textId="77777777" w:rsidR="00810E35" w:rsidRPr="00C03F3B" w:rsidRDefault="00810E35" w:rsidP="00F707FE">
            <w:pPr>
              <w:spacing w:line="240" w:lineRule="auto"/>
              <w:rPr>
                <w:rFonts w:ascii="Calibri" w:hAnsi="Calibri" w:cs="Calibri"/>
                <w:sz w:val="18"/>
                <w:szCs w:val="18"/>
              </w:rPr>
            </w:pPr>
          </w:p>
          <w:p w14:paraId="528B076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ntrol: </w:t>
            </w:r>
          </w:p>
          <w:p w14:paraId="3AA8FD8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1098</w:t>
            </w:r>
          </w:p>
          <w:p w14:paraId="0011D89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 77 (8)</w:t>
            </w:r>
          </w:p>
          <w:p w14:paraId="47AFD2F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6% female</w:t>
            </w:r>
          </w:p>
        </w:tc>
        <w:tc>
          <w:tcPr>
            <w:tcW w:w="1749" w:type="dxa"/>
            <w:tcBorders>
              <w:top w:val="nil"/>
              <w:left w:val="nil"/>
              <w:bottom w:val="nil"/>
              <w:right w:val="nil"/>
            </w:tcBorders>
          </w:tcPr>
          <w:p w14:paraId="3F3CC54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Various complaints including: </w:t>
            </w:r>
          </w:p>
          <w:p w14:paraId="1968950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falls with no/minor injury, </w:t>
            </w:r>
          </w:p>
          <w:p w14:paraId="5C29E06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ischaemic chest pain, </w:t>
            </w:r>
          </w:p>
          <w:p w14:paraId="4D934F8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atraumatic musculoskeletal pain, </w:t>
            </w:r>
          </w:p>
          <w:p w14:paraId="275E9BA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dizziness</w:t>
            </w:r>
          </w:p>
          <w:p w14:paraId="73870713" w14:textId="77777777" w:rsidR="00810E35" w:rsidRPr="00C03F3B" w:rsidRDefault="00810E35" w:rsidP="00F707FE">
            <w:pPr>
              <w:spacing w:line="240" w:lineRule="auto"/>
              <w:rPr>
                <w:rFonts w:ascii="Calibri" w:hAnsi="Calibri" w:cs="Calibri"/>
                <w:sz w:val="18"/>
                <w:szCs w:val="18"/>
              </w:rPr>
            </w:pPr>
          </w:p>
        </w:tc>
        <w:tc>
          <w:tcPr>
            <w:tcW w:w="1750" w:type="dxa"/>
            <w:tcBorders>
              <w:top w:val="nil"/>
              <w:left w:val="nil"/>
              <w:bottom w:val="nil"/>
              <w:right w:val="nil"/>
            </w:tcBorders>
          </w:tcPr>
          <w:p w14:paraId="1E274BD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are Coordination team (CCT): </w:t>
            </w:r>
          </w:p>
          <w:p w14:paraId="6494DB7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OT; </w:t>
            </w:r>
          </w:p>
          <w:p w14:paraId="3DB3F05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T; </w:t>
            </w:r>
          </w:p>
          <w:p w14:paraId="3B19305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SW. </w:t>
            </w:r>
          </w:p>
          <w:p w14:paraId="505FA263" w14:textId="77777777" w:rsidR="00810E35" w:rsidRPr="00C03F3B" w:rsidRDefault="00810E35" w:rsidP="00F707FE">
            <w:pPr>
              <w:spacing w:line="240" w:lineRule="auto"/>
              <w:rPr>
                <w:rFonts w:ascii="Calibri" w:hAnsi="Calibri" w:cs="Calibri"/>
                <w:sz w:val="18"/>
                <w:szCs w:val="18"/>
              </w:rPr>
            </w:pPr>
          </w:p>
          <w:p w14:paraId="7FE59FA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o-opted physician, nurse and SLT.</w:t>
            </w:r>
          </w:p>
        </w:tc>
        <w:tc>
          <w:tcPr>
            <w:tcW w:w="1749" w:type="dxa"/>
            <w:tcBorders>
              <w:top w:val="nil"/>
              <w:left w:val="nil"/>
              <w:bottom w:val="nil"/>
              <w:right w:val="nil"/>
            </w:tcBorders>
          </w:tcPr>
          <w:p w14:paraId="272BCFB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Formal comprehensive functional assessment by at least one CCT member, then initiation of services: </w:t>
            </w:r>
          </w:p>
          <w:p w14:paraId="56CD9DD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discharge needs, </w:t>
            </w:r>
          </w:p>
          <w:p w14:paraId="292D179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falls risk, </w:t>
            </w:r>
          </w:p>
          <w:p w14:paraId="41EE2D6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ADLs, </w:t>
            </w:r>
          </w:p>
          <w:p w14:paraId="6950C1C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cognition.</w:t>
            </w:r>
          </w:p>
          <w:p w14:paraId="5A27B933" w14:textId="77777777" w:rsidR="00810E35" w:rsidRPr="00C03F3B" w:rsidRDefault="00810E35" w:rsidP="00F707FE">
            <w:pPr>
              <w:spacing w:line="240" w:lineRule="auto"/>
              <w:rPr>
                <w:rFonts w:ascii="Calibri" w:hAnsi="Calibri" w:cs="Calibri"/>
                <w:sz w:val="18"/>
                <w:szCs w:val="18"/>
              </w:rPr>
            </w:pPr>
          </w:p>
          <w:p w14:paraId="40F8D0AA"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Where necessary,</w:t>
            </w:r>
          </w:p>
          <w:p w14:paraId="2469DC4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CT care included subsequent referral to post-discharge services to address any medical, allied health</w:t>
            </w:r>
          </w:p>
          <w:p w14:paraId="0C3382E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or social needs encountered in the CCT assessment</w:t>
            </w:r>
          </w:p>
          <w:p w14:paraId="2F32ABB8" w14:textId="77777777" w:rsidR="00810E35" w:rsidRPr="00C03F3B" w:rsidRDefault="00810E35" w:rsidP="00F707FE">
            <w:pPr>
              <w:spacing w:line="240" w:lineRule="auto"/>
              <w:rPr>
                <w:rFonts w:ascii="Calibri" w:hAnsi="Calibri" w:cs="Calibri"/>
                <w:sz w:val="18"/>
                <w:szCs w:val="18"/>
              </w:rPr>
            </w:pPr>
          </w:p>
          <w:p w14:paraId="45F281B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Follow-up at 28 days and </w:t>
            </w:r>
            <w:proofErr w:type="gramStart"/>
            <w:r w:rsidRPr="00C03F3B">
              <w:rPr>
                <w:rFonts w:ascii="Calibri" w:hAnsi="Calibri" w:cs="Calibri"/>
                <w:sz w:val="18"/>
                <w:szCs w:val="18"/>
              </w:rPr>
              <w:t>one year</w:t>
            </w:r>
            <w:proofErr w:type="gramEnd"/>
            <w:r w:rsidRPr="00C03F3B">
              <w:rPr>
                <w:rFonts w:ascii="Calibri" w:hAnsi="Calibri" w:cs="Calibri"/>
                <w:sz w:val="18"/>
                <w:szCs w:val="18"/>
              </w:rPr>
              <w:t xml:space="preserve"> post-discharge</w:t>
            </w:r>
          </w:p>
        </w:tc>
        <w:tc>
          <w:tcPr>
            <w:tcW w:w="1749" w:type="dxa"/>
            <w:tcBorders>
              <w:top w:val="nil"/>
              <w:left w:val="nil"/>
              <w:bottom w:val="nil"/>
              <w:right w:val="nil"/>
            </w:tcBorders>
          </w:tcPr>
          <w:p w14:paraId="03673B7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Older patients with no risks identified on this screening process, thus deemed low risk for discharge if their clinical condition allowed, and not undergoing comprehensive assessment unless specifically referred for such by medical staff.</w:t>
            </w:r>
          </w:p>
          <w:p w14:paraId="2A6068D2" w14:textId="77777777" w:rsidR="00810E35" w:rsidRPr="00C03F3B" w:rsidRDefault="00810E35" w:rsidP="00F707FE">
            <w:pPr>
              <w:spacing w:line="240" w:lineRule="auto"/>
              <w:rPr>
                <w:rFonts w:ascii="Calibri" w:hAnsi="Calibri" w:cs="Calibri"/>
                <w:sz w:val="18"/>
                <w:szCs w:val="18"/>
              </w:rPr>
            </w:pPr>
          </w:p>
          <w:p w14:paraId="4FA2030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Intervention group matched in a 1:1 ratio to controls based on: age in 5-year age band, sex, weekday versus weekend arrival, time of arrival in 8 h time band, ICD-10 principal diagnosis using only the first three alphanumeric characters of the code and triage urgency</w:t>
            </w:r>
          </w:p>
          <w:p w14:paraId="155BDD7F" w14:textId="77777777" w:rsidR="00810E35" w:rsidRPr="00C03F3B" w:rsidRDefault="00810E35" w:rsidP="00F707FE">
            <w:pPr>
              <w:spacing w:line="240" w:lineRule="auto"/>
              <w:rPr>
                <w:rFonts w:ascii="Calibri" w:hAnsi="Calibri" w:cs="Calibri"/>
                <w:sz w:val="18"/>
                <w:szCs w:val="18"/>
              </w:rPr>
            </w:pPr>
          </w:p>
        </w:tc>
        <w:tc>
          <w:tcPr>
            <w:tcW w:w="1750" w:type="dxa"/>
            <w:tcBorders>
              <w:top w:val="nil"/>
              <w:left w:val="nil"/>
              <w:bottom w:val="nil"/>
              <w:right w:val="nil"/>
            </w:tcBorders>
          </w:tcPr>
          <w:p w14:paraId="004D077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Unplanned ED re-visit within 28 days</w:t>
            </w:r>
          </w:p>
          <w:p w14:paraId="262407CB" w14:textId="77777777" w:rsidR="00810E35" w:rsidRPr="00C03F3B" w:rsidRDefault="00810E35" w:rsidP="00F707FE">
            <w:pPr>
              <w:spacing w:line="240" w:lineRule="auto"/>
              <w:rPr>
                <w:rFonts w:ascii="Calibri" w:hAnsi="Calibri" w:cs="Calibri"/>
                <w:sz w:val="18"/>
                <w:szCs w:val="18"/>
              </w:rPr>
            </w:pPr>
          </w:p>
          <w:p w14:paraId="4F4BCCF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28 days and one-year mortality</w:t>
            </w:r>
          </w:p>
          <w:p w14:paraId="2A03F0C2" w14:textId="77777777" w:rsidR="00810E35" w:rsidRPr="00C03F3B" w:rsidRDefault="00810E35" w:rsidP="00F707FE">
            <w:pPr>
              <w:spacing w:line="240" w:lineRule="auto"/>
              <w:rPr>
                <w:rFonts w:ascii="Calibri" w:hAnsi="Calibri" w:cs="Calibri"/>
                <w:sz w:val="18"/>
                <w:szCs w:val="18"/>
              </w:rPr>
            </w:pPr>
          </w:p>
          <w:p w14:paraId="74381D1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 morbidity (unplanned hospitalisations) at 1 year</w:t>
            </w:r>
          </w:p>
          <w:p w14:paraId="27BFDFCE" w14:textId="77777777" w:rsidR="00810E35" w:rsidRPr="00C03F3B" w:rsidRDefault="00810E35" w:rsidP="00F707FE">
            <w:pPr>
              <w:spacing w:line="240" w:lineRule="auto"/>
              <w:rPr>
                <w:rFonts w:ascii="Calibri" w:hAnsi="Calibri" w:cs="Calibri"/>
                <w:sz w:val="18"/>
                <w:szCs w:val="18"/>
              </w:rPr>
            </w:pPr>
          </w:p>
        </w:tc>
        <w:tc>
          <w:tcPr>
            <w:tcW w:w="2552" w:type="dxa"/>
            <w:tcBorders>
              <w:top w:val="nil"/>
              <w:left w:val="nil"/>
              <w:bottom w:val="nil"/>
              <w:right w:val="nil"/>
            </w:tcBorders>
          </w:tcPr>
          <w:p w14:paraId="06F9B86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3% absolute difference in 28-day unplanned ED re-visits rates between cases (n = 196 [17.9%]) and controls (n = 162 [14.8%]); c2[1] = 3.86, p = .05.</w:t>
            </w:r>
          </w:p>
          <w:p w14:paraId="35233336" w14:textId="77777777" w:rsidR="00810E35" w:rsidRPr="00C03F3B" w:rsidRDefault="00810E35" w:rsidP="00F707FE">
            <w:pPr>
              <w:spacing w:line="240" w:lineRule="auto"/>
              <w:rPr>
                <w:rFonts w:ascii="Calibri" w:hAnsi="Calibri" w:cs="Calibri"/>
                <w:sz w:val="18"/>
                <w:szCs w:val="18"/>
              </w:rPr>
            </w:pPr>
          </w:p>
          <w:p w14:paraId="22706D8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No differences in mortality at 28 days (1.4% vs. 1.3%, p = .85) or one year (10.7% vs. 10.2%, p = .66)</w:t>
            </w:r>
          </w:p>
          <w:p w14:paraId="4E26450F" w14:textId="77777777" w:rsidR="00810E35" w:rsidRPr="00C03F3B" w:rsidRDefault="00810E35" w:rsidP="00F707FE">
            <w:pPr>
              <w:spacing w:line="240" w:lineRule="auto"/>
              <w:rPr>
                <w:rFonts w:ascii="Calibri" w:hAnsi="Calibri" w:cs="Calibri"/>
                <w:sz w:val="18"/>
                <w:szCs w:val="18"/>
              </w:rPr>
            </w:pPr>
          </w:p>
          <w:p w14:paraId="2D341DB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3. Higher rate of unplanned hospitalisations in intervention (43.4%) vs. control (29.5%), p &lt;.001. </w:t>
            </w:r>
          </w:p>
          <w:p w14:paraId="43644048" w14:textId="77777777" w:rsidR="00810E35" w:rsidRPr="00C03F3B" w:rsidRDefault="00810E35" w:rsidP="00F707FE">
            <w:pPr>
              <w:spacing w:line="240" w:lineRule="auto"/>
              <w:rPr>
                <w:rFonts w:ascii="Calibri" w:hAnsi="Calibri" w:cs="Calibri"/>
                <w:sz w:val="18"/>
                <w:szCs w:val="18"/>
              </w:rPr>
            </w:pPr>
          </w:p>
        </w:tc>
      </w:tr>
      <w:tr w:rsidR="00810E35" w:rsidRPr="00C03F3B" w14:paraId="2C74A3D0" w14:textId="77777777" w:rsidTr="00810E35">
        <w:tc>
          <w:tcPr>
            <w:tcW w:w="986" w:type="dxa"/>
            <w:tcBorders>
              <w:top w:val="nil"/>
              <w:left w:val="nil"/>
              <w:bottom w:val="nil"/>
              <w:right w:val="nil"/>
            </w:tcBorders>
          </w:tcPr>
          <w:p w14:paraId="22253CFC" w14:textId="77777777" w:rsidR="00810E35" w:rsidRPr="00C03F3B" w:rsidRDefault="00810E35" w:rsidP="00F707FE">
            <w:pPr>
              <w:spacing w:line="240" w:lineRule="auto"/>
              <w:rPr>
                <w:rFonts w:ascii="Calibri" w:hAnsi="Calibri" w:cs="Calibri"/>
                <w:b/>
                <w:sz w:val="18"/>
                <w:szCs w:val="18"/>
              </w:rPr>
            </w:pPr>
            <w:proofErr w:type="spellStart"/>
            <w:r w:rsidRPr="00C03F3B">
              <w:rPr>
                <w:rFonts w:ascii="Calibri" w:hAnsi="Calibri" w:cs="Calibri"/>
                <w:b/>
                <w:sz w:val="18"/>
                <w:szCs w:val="18"/>
              </w:rPr>
              <w:t>Arendts</w:t>
            </w:r>
            <w:proofErr w:type="spellEnd"/>
            <w:r w:rsidRPr="00C03F3B">
              <w:rPr>
                <w:rFonts w:ascii="Calibri" w:hAnsi="Calibri" w:cs="Calibri"/>
                <w:b/>
                <w:sz w:val="18"/>
                <w:szCs w:val="18"/>
              </w:rPr>
              <w:t xml:space="preserve"> et al. (2013)</w:t>
            </w:r>
          </w:p>
          <w:p w14:paraId="09A14520" w14:textId="431E113E" w:rsidR="00810E35" w:rsidRPr="00C03F3B" w:rsidRDefault="00883A00" w:rsidP="00F707FE">
            <w:pPr>
              <w:spacing w:line="240" w:lineRule="auto"/>
              <w:rPr>
                <w:rFonts w:ascii="Calibri" w:hAnsi="Calibri" w:cs="Calibri"/>
                <w:sz w:val="18"/>
                <w:szCs w:val="18"/>
              </w:rPr>
            </w:pPr>
            <w:r>
              <w:rPr>
                <w:rFonts w:ascii="Calibri" w:hAnsi="Calibri" w:cs="Calibri"/>
                <w:sz w:val="18"/>
                <w:szCs w:val="18"/>
              </w:rPr>
              <w:t>(</w:t>
            </w:r>
            <w:r w:rsidR="00EB5082">
              <w:rPr>
                <w:rFonts w:ascii="Calibri" w:hAnsi="Calibri" w:cs="Calibri"/>
                <w:sz w:val="18"/>
                <w:szCs w:val="18"/>
              </w:rPr>
              <w:t>31</w:t>
            </w:r>
            <w:r>
              <w:rPr>
                <w:rFonts w:ascii="Calibri" w:hAnsi="Calibri" w:cs="Calibri"/>
                <w:sz w:val="18"/>
                <w:szCs w:val="18"/>
              </w:rPr>
              <w:t>)</w:t>
            </w:r>
          </w:p>
          <w:p w14:paraId="14C05D2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5A741FFF" w14:textId="77777777" w:rsidR="00810E35" w:rsidRPr="00C03F3B" w:rsidRDefault="00810E35" w:rsidP="00F707FE">
            <w:pPr>
              <w:spacing w:line="240" w:lineRule="auto"/>
              <w:rPr>
                <w:rFonts w:ascii="Calibri" w:hAnsi="Calibri" w:cs="Calibri"/>
                <w:sz w:val="18"/>
                <w:szCs w:val="18"/>
              </w:rPr>
            </w:pPr>
          </w:p>
          <w:p w14:paraId="0AE58B3C" w14:textId="3B726036" w:rsidR="00810E35" w:rsidRPr="00C03F3B" w:rsidRDefault="00810E35" w:rsidP="00F707FE">
            <w:pPr>
              <w:spacing w:line="240" w:lineRule="auto"/>
              <w:rPr>
                <w:rFonts w:ascii="Calibri" w:hAnsi="Calibri" w:cs="Calibri"/>
                <w:sz w:val="18"/>
                <w:szCs w:val="18"/>
              </w:rPr>
            </w:pPr>
            <w:proofErr w:type="spellStart"/>
            <w:r w:rsidRPr="00C03F3B">
              <w:rPr>
                <w:rFonts w:ascii="Calibri" w:hAnsi="Calibri" w:cs="Calibri"/>
                <w:sz w:val="18"/>
                <w:szCs w:val="18"/>
              </w:rPr>
              <w:t>nRCT</w:t>
            </w:r>
            <w:proofErr w:type="spellEnd"/>
          </w:p>
        </w:tc>
        <w:tc>
          <w:tcPr>
            <w:tcW w:w="1749" w:type="dxa"/>
            <w:tcBorders>
              <w:top w:val="nil"/>
              <w:left w:val="nil"/>
              <w:bottom w:val="nil"/>
              <w:right w:val="nil"/>
            </w:tcBorders>
          </w:tcPr>
          <w:p w14:paraId="64FB006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0C4AFEE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Aged 65+</w:t>
            </w:r>
          </w:p>
          <w:p w14:paraId="3422BAF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Being admitted to inpatient bed from the ED (excluding ED observation unit and ICU)</w:t>
            </w:r>
          </w:p>
          <w:p w14:paraId="336A782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rimary indicator for admission was one of six diagnoses </w:t>
            </w:r>
            <w:r w:rsidRPr="00C03F3B">
              <w:rPr>
                <w:rFonts w:ascii="Calibri" w:hAnsi="Calibri" w:cs="Calibri"/>
                <w:sz w:val="18"/>
                <w:szCs w:val="18"/>
              </w:rPr>
              <w:lastRenderedPageBreak/>
              <w:t>(see health condition)</w:t>
            </w:r>
          </w:p>
          <w:p w14:paraId="169070BF" w14:textId="77777777" w:rsidR="00810E35" w:rsidRPr="00C03F3B" w:rsidRDefault="00810E35" w:rsidP="00F707FE">
            <w:pPr>
              <w:spacing w:line="240" w:lineRule="auto"/>
              <w:rPr>
                <w:rFonts w:ascii="Calibri" w:hAnsi="Calibri" w:cs="Calibri"/>
                <w:sz w:val="18"/>
                <w:szCs w:val="18"/>
              </w:rPr>
            </w:pPr>
          </w:p>
          <w:p w14:paraId="3E421D8A"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3672</w:t>
            </w:r>
          </w:p>
          <w:p w14:paraId="0973FBE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tervention: </w:t>
            </w:r>
          </w:p>
          <w:p w14:paraId="4194367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2121</w:t>
            </w:r>
          </w:p>
          <w:p w14:paraId="6DFA7A1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80 (SD = 80)</w:t>
            </w:r>
          </w:p>
          <w:p w14:paraId="3D2B0F7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3% female</w:t>
            </w:r>
          </w:p>
          <w:p w14:paraId="37FDF25F" w14:textId="77777777" w:rsidR="00810E35" w:rsidRPr="00C03F3B" w:rsidRDefault="00810E35" w:rsidP="00F707FE">
            <w:pPr>
              <w:spacing w:line="240" w:lineRule="auto"/>
              <w:rPr>
                <w:rFonts w:ascii="Calibri" w:hAnsi="Calibri" w:cs="Calibri"/>
                <w:sz w:val="18"/>
                <w:szCs w:val="18"/>
              </w:rPr>
            </w:pPr>
          </w:p>
          <w:p w14:paraId="2447F6B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ntrol: </w:t>
            </w:r>
          </w:p>
          <w:p w14:paraId="77CF7F0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1451</w:t>
            </w:r>
          </w:p>
          <w:p w14:paraId="6E49E9A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80 (SD = 80)</w:t>
            </w:r>
          </w:p>
          <w:p w14:paraId="2495233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55% female</w:t>
            </w:r>
          </w:p>
          <w:p w14:paraId="087447A7"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nil"/>
              <w:right w:val="nil"/>
            </w:tcBorders>
          </w:tcPr>
          <w:p w14:paraId="6FED894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lastRenderedPageBreak/>
              <w:t xml:space="preserve">Six index diagnoses: </w:t>
            </w:r>
          </w:p>
          <w:p w14:paraId="06B7C70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cerebrovascular insufficiency, </w:t>
            </w:r>
          </w:p>
          <w:p w14:paraId="535A27F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fractured neck of femur, </w:t>
            </w:r>
          </w:p>
          <w:p w14:paraId="44BCD85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cardiac failure, </w:t>
            </w:r>
          </w:p>
          <w:p w14:paraId="1BC4941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yocardial ischaemia (IDH),</w:t>
            </w:r>
          </w:p>
          <w:p w14:paraId="5F72145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lastRenderedPageBreak/>
              <w:t xml:space="preserve">- exacerbation of chronic airways disease (CAL); </w:t>
            </w:r>
          </w:p>
          <w:p w14:paraId="368238B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respiratory infection (LRTI).</w:t>
            </w:r>
          </w:p>
          <w:p w14:paraId="3CC6EE1E" w14:textId="77777777" w:rsidR="00810E35" w:rsidRPr="00C03F3B" w:rsidRDefault="00810E35" w:rsidP="00F707FE">
            <w:pPr>
              <w:spacing w:line="240" w:lineRule="auto"/>
              <w:rPr>
                <w:rFonts w:ascii="Calibri" w:hAnsi="Calibri" w:cs="Calibri"/>
                <w:sz w:val="18"/>
                <w:szCs w:val="18"/>
              </w:rPr>
            </w:pPr>
          </w:p>
        </w:tc>
        <w:tc>
          <w:tcPr>
            <w:tcW w:w="1750" w:type="dxa"/>
            <w:tcBorders>
              <w:top w:val="nil"/>
              <w:left w:val="nil"/>
              <w:bottom w:val="nil"/>
              <w:right w:val="nil"/>
            </w:tcBorders>
          </w:tcPr>
          <w:p w14:paraId="36A9D7B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lastRenderedPageBreak/>
              <w:t>Care coordination team (CCT):</w:t>
            </w:r>
          </w:p>
          <w:p w14:paraId="2CC5EAD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OT; </w:t>
            </w:r>
          </w:p>
          <w:p w14:paraId="3FCE0B2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T; </w:t>
            </w:r>
          </w:p>
          <w:p w14:paraId="5E8E859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SW. </w:t>
            </w:r>
          </w:p>
          <w:p w14:paraId="1CA91648" w14:textId="77777777" w:rsidR="00810E35" w:rsidRPr="00C03F3B" w:rsidRDefault="00810E35" w:rsidP="00F707FE">
            <w:pPr>
              <w:spacing w:line="240" w:lineRule="auto"/>
              <w:rPr>
                <w:rFonts w:ascii="Calibri" w:hAnsi="Calibri" w:cs="Calibri"/>
                <w:sz w:val="18"/>
                <w:szCs w:val="18"/>
              </w:rPr>
            </w:pPr>
          </w:p>
          <w:p w14:paraId="1DC882C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o-opted nurse and other AHS (SLT).</w:t>
            </w:r>
          </w:p>
        </w:tc>
        <w:tc>
          <w:tcPr>
            <w:tcW w:w="1749" w:type="dxa"/>
            <w:tcBorders>
              <w:top w:val="nil"/>
              <w:left w:val="nil"/>
              <w:bottom w:val="nil"/>
              <w:right w:val="nil"/>
            </w:tcBorders>
          </w:tcPr>
          <w:p w14:paraId="304CDB3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mprehensive assessment by at least on CCT member to determine functional needs and potential barriers to subsequent </w:t>
            </w:r>
            <w:r w:rsidRPr="00C03F3B">
              <w:rPr>
                <w:rFonts w:ascii="Calibri" w:hAnsi="Calibri" w:cs="Calibri"/>
                <w:sz w:val="18"/>
                <w:szCs w:val="18"/>
              </w:rPr>
              <w:lastRenderedPageBreak/>
              <w:t>discharge from hospital.</w:t>
            </w:r>
          </w:p>
          <w:p w14:paraId="0F8384A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ssessment results included in patient notes and verbally communicated with inpatient units</w:t>
            </w:r>
          </w:p>
          <w:p w14:paraId="4385F907" w14:textId="77777777" w:rsidR="00810E35" w:rsidRPr="00C03F3B" w:rsidRDefault="00810E35" w:rsidP="00F707FE">
            <w:pPr>
              <w:spacing w:line="240" w:lineRule="auto"/>
              <w:rPr>
                <w:rFonts w:ascii="Calibri" w:hAnsi="Calibri" w:cs="Calibri"/>
                <w:sz w:val="18"/>
                <w:szCs w:val="18"/>
              </w:rPr>
            </w:pPr>
          </w:p>
          <w:p w14:paraId="05AF580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follow up</w:t>
            </w:r>
          </w:p>
          <w:p w14:paraId="32D03618"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nil"/>
              <w:right w:val="nil"/>
            </w:tcBorders>
          </w:tcPr>
          <w:p w14:paraId="78B809B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lastRenderedPageBreak/>
              <w:t>Eligible patients who did not receive CCT assessment (type of care received not specified)</w:t>
            </w:r>
          </w:p>
        </w:tc>
        <w:tc>
          <w:tcPr>
            <w:tcW w:w="1750" w:type="dxa"/>
            <w:tcBorders>
              <w:top w:val="nil"/>
              <w:left w:val="nil"/>
              <w:bottom w:val="nil"/>
              <w:right w:val="nil"/>
            </w:tcBorders>
          </w:tcPr>
          <w:p w14:paraId="475A7B6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Hospital length of stay (hours)</w:t>
            </w:r>
          </w:p>
        </w:tc>
        <w:tc>
          <w:tcPr>
            <w:tcW w:w="2552" w:type="dxa"/>
            <w:tcBorders>
              <w:top w:val="nil"/>
              <w:left w:val="nil"/>
              <w:bottom w:val="nil"/>
              <w:right w:val="nil"/>
            </w:tcBorders>
          </w:tcPr>
          <w:p w14:paraId="753C7C2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significant differences in hospital length of stay between intervention and control, either in adjusted or unadjusted analyses.</w:t>
            </w:r>
          </w:p>
        </w:tc>
      </w:tr>
      <w:tr w:rsidR="00810E35" w:rsidRPr="00C03F3B" w14:paraId="688FD3E9" w14:textId="77777777" w:rsidTr="00810E35">
        <w:tc>
          <w:tcPr>
            <w:tcW w:w="986" w:type="dxa"/>
            <w:tcBorders>
              <w:top w:val="nil"/>
              <w:left w:val="nil"/>
              <w:bottom w:val="nil"/>
              <w:right w:val="nil"/>
            </w:tcBorders>
          </w:tcPr>
          <w:p w14:paraId="11BD37E9" w14:textId="77777777" w:rsidR="00810E35" w:rsidRPr="00C03F3B" w:rsidRDefault="00810E35" w:rsidP="00F707FE">
            <w:pPr>
              <w:spacing w:line="240" w:lineRule="auto"/>
              <w:rPr>
                <w:rFonts w:ascii="Calibri" w:hAnsi="Calibri" w:cs="Calibri"/>
                <w:b/>
                <w:sz w:val="18"/>
                <w:szCs w:val="18"/>
              </w:rPr>
            </w:pPr>
            <w:r w:rsidRPr="00C03F3B">
              <w:rPr>
                <w:rFonts w:ascii="Calibri" w:hAnsi="Calibri" w:cs="Calibri"/>
                <w:b/>
                <w:sz w:val="18"/>
                <w:szCs w:val="18"/>
              </w:rPr>
              <w:t>Corbett et al. (2005)</w:t>
            </w:r>
          </w:p>
          <w:p w14:paraId="231694DA" w14:textId="4F13950D" w:rsidR="00810E35" w:rsidRPr="00C03F3B" w:rsidRDefault="00104BCB" w:rsidP="00F707FE">
            <w:pPr>
              <w:spacing w:line="240" w:lineRule="auto"/>
              <w:rPr>
                <w:rFonts w:ascii="Calibri" w:hAnsi="Calibri" w:cs="Calibri"/>
                <w:sz w:val="18"/>
                <w:szCs w:val="18"/>
              </w:rPr>
            </w:pPr>
            <w:r>
              <w:rPr>
                <w:rFonts w:ascii="Calibri" w:hAnsi="Calibri" w:cs="Calibri"/>
                <w:sz w:val="18"/>
                <w:szCs w:val="18"/>
              </w:rPr>
              <w:t>(3</w:t>
            </w:r>
            <w:r w:rsidR="00EB5082">
              <w:rPr>
                <w:rFonts w:ascii="Calibri" w:hAnsi="Calibri" w:cs="Calibri"/>
                <w:sz w:val="18"/>
                <w:szCs w:val="18"/>
              </w:rPr>
              <w:t>2</w:t>
            </w:r>
            <w:r>
              <w:rPr>
                <w:rFonts w:ascii="Calibri" w:hAnsi="Calibri" w:cs="Calibri"/>
                <w:sz w:val="18"/>
                <w:szCs w:val="18"/>
              </w:rPr>
              <w:t>)</w:t>
            </w:r>
          </w:p>
          <w:p w14:paraId="592804F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0CA0D5CA" w14:textId="77777777" w:rsidR="00810E35" w:rsidRPr="00C03F3B" w:rsidRDefault="00810E35" w:rsidP="00F707FE">
            <w:pPr>
              <w:spacing w:line="240" w:lineRule="auto"/>
              <w:rPr>
                <w:rFonts w:ascii="Calibri" w:hAnsi="Calibri" w:cs="Calibri"/>
                <w:sz w:val="18"/>
                <w:szCs w:val="18"/>
              </w:rPr>
            </w:pPr>
          </w:p>
          <w:p w14:paraId="3459334E" w14:textId="122E32DB"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RMS</w:t>
            </w:r>
          </w:p>
        </w:tc>
        <w:tc>
          <w:tcPr>
            <w:tcW w:w="1749" w:type="dxa"/>
            <w:tcBorders>
              <w:top w:val="nil"/>
              <w:left w:val="nil"/>
              <w:bottom w:val="nil"/>
              <w:right w:val="nil"/>
            </w:tcBorders>
          </w:tcPr>
          <w:p w14:paraId="19CD95A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7EF2D5F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aged 65+</w:t>
            </w:r>
          </w:p>
          <w:p w14:paraId="4507950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expected to be discharged in the community</w:t>
            </w:r>
          </w:p>
          <w:p w14:paraId="4EED638B" w14:textId="77777777" w:rsidR="00810E35" w:rsidRPr="00C03F3B" w:rsidRDefault="00810E35" w:rsidP="00F707FE">
            <w:pPr>
              <w:spacing w:line="240" w:lineRule="auto"/>
              <w:rPr>
                <w:rFonts w:ascii="Calibri" w:hAnsi="Calibri" w:cs="Calibri"/>
                <w:sz w:val="18"/>
                <w:szCs w:val="18"/>
              </w:rPr>
            </w:pPr>
          </w:p>
          <w:p w14:paraId="0410AD35" w14:textId="77777777" w:rsidR="00810E35" w:rsidRPr="00C03F3B" w:rsidRDefault="00810E35" w:rsidP="00F707FE">
            <w:pPr>
              <w:spacing w:line="240" w:lineRule="auto"/>
              <w:rPr>
                <w:rFonts w:ascii="Calibri" w:hAnsi="Calibri" w:cs="Calibri"/>
                <w:sz w:val="18"/>
                <w:szCs w:val="18"/>
              </w:rPr>
            </w:pPr>
          </w:p>
          <w:p w14:paraId="0ED1785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175400</w:t>
            </w:r>
          </w:p>
          <w:p w14:paraId="150249EB" w14:textId="77777777" w:rsidR="00810E35" w:rsidRPr="00C03F3B" w:rsidRDefault="00810E35" w:rsidP="00F707FE">
            <w:pPr>
              <w:spacing w:line="240" w:lineRule="auto"/>
              <w:rPr>
                <w:rFonts w:ascii="Calibri" w:hAnsi="Calibri" w:cs="Calibri"/>
                <w:sz w:val="18"/>
                <w:szCs w:val="18"/>
              </w:rPr>
            </w:pPr>
          </w:p>
          <w:p w14:paraId="13DA8B9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Pre-intervention: </w:t>
            </w:r>
          </w:p>
          <w:p w14:paraId="422939A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40510</w:t>
            </w:r>
          </w:p>
          <w:p w14:paraId="42959ECC" w14:textId="77777777" w:rsidR="00810E35" w:rsidRPr="00C03F3B" w:rsidRDefault="00810E35" w:rsidP="00F707FE">
            <w:pPr>
              <w:spacing w:line="240" w:lineRule="auto"/>
              <w:rPr>
                <w:rFonts w:ascii="Calibri" w:hAnsi="Calibri" w:cs="Calibri"/>
                <w:sz w:val="18"/>
                <w:szCs w:val="18"/>
              </w:rPr>
            </w:pPr>
          </w:p>
          <w:p w14:paraId="00F9DDDE" w14:textId="77777777" w:rsidR="00810E35" w:rsidRPr="00C03F3B" w:rsidRDefault="00810E35" w:rsidP="00F707FE">
            <w:pPr>
              <w:spacing w:line="240" w:lineRule="auto"/>
              <w:rPr>
                <w:rFonts w:ascii="Calibri" w:hAnsi="Calibri" w:cs="Calibri"/>
                <w:sz w:val="18"/>
                <w:szCs w:val="18"/>
              </w:rPr>
            </w:pPr>
            <w:proofErr w:type="gramStart"/>
            <w:r w:rsidRPr="00C03F3B">
              <w:rPr>
                <w:rFonts w:ascii="Calibri" w:hAnsi="Calibri" w:cs="Calibri"/>
                <w:sz w:val="18"/>
                <w:szCs w:val="18"/>
              </w:rPr>
              <w:t>One year</w:t>
            </w:r>
            <w:proofErr w:type="gramEnd"/>
            <w:r w:rsidRPr="00C03F3B">
              <w:rPr>
                <w:rFonts w:ascii="Calibri" w:hAnsi="Calibri" w:cs="Calibri"/>
                <w:sz w:val="18"/>
                <w:szCs w:val="18"/>
              </w:rPr>
              <w:t xml:space="preserve"> post-intervention (T1): </w:t>
            </w:r>
          </w:p>
          <w:p w14:paraId="0CC1346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42196</w:t>
            </w:r>
          </w:p>
          <w:p w14:paraId="6B039048" w14:textId="77777777" w:rsidR="00810E35" w:rsidRPr="00C03F3B" w:rsidRDefault="00810E35" w:rsidP="00F707FE">
            <w:pPr>
              <w:spacing w:line="240" w:lineRule="auto"/>
              <w:rPr>
                <w:rFonts w:ascii="Calibri" w:hAnsi="Calibri" w:cs="Calibri"/>
                <w:sz w:val="18"/>
                <w:szCs w:val="18"/>
              </w:rPr>
            </w:pPr>
          </w:p>
          <w:p w14:paraId="02C3091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Two years post-intervention (T2): </w:t>
            </w:r>
          </w:p>
          <w:p w14:paraId="0F407B0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44456</w:t>
            </w:r>
          </w:p>
          <w:p w14:paraId="37BC231F" w14:textId="77777777" w:rsidR="00810E35" w:rsidRPr="00C03F3B" w:rsidRDefault="00810E35" w:rsidP="00F707FE">
            <w:pPr>
              <w:spacing w:line="240" w:lineRule="auto"/>
              <w:rPr>
                <w:rFonts w:ascii="Calibri" w:hAnsi="Calibri" w:cs="Calibri"/>
                <w:sz w:val="18"/>
                <w:szCs w:val="18"/>
              </w:rPr>
            </w:pPr>
          </w:p>
          <w:p w14:paraId="479C1E8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Three years post-intervention (T3): </w:t>
            </w:r>
          </w:p>
          <w:p w14:paraId="4B4ADDD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48238</w:t>
            </w:r>
          </w:p>
        </w:tc>
        <w:tc>
          <w:tcPr>
            <w:tcW w:w="1749" w:type="dxa"/>
            <w:tcBorders>
              <w:top w:val="nil"/>
              <w:left w:val="nil"/>
              <w:bottom w:val="nil"/>
              <w:right w:val="nil"/>
            </w:tcBorders>
          </w:tcPr>
          <w:p w14:paraId="122DEDB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t specified</w:t>
            </w:r>
          </w:p>
        </w:tc>
        <w:tc>
          <w:tcPr>
            <w:tcW w:w="1750" w:type="dxa"/>
            <w:tcBorders>
              <w:top w:val="nil"/>
              <w:left w:val="nil"/>
              <w:bottom w:val="nil"/>
              <w:right w:val="nil"/>
            </w:tcBorders>
          </w:tcPr>
          <w:p w14:paraId="0705EA3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are Coordination Team (CCT):</w:t>
            </w:r>
          </w:p>
          <w:p w14:paraId="08F7EEB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OT</w:t>
            </w:r>
          </w:p>
          <w:p w14:paraId="2A8CCF8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urse</w:t>
            </w:r>
          </w:p>
          <w:p w14:paraId="7703002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PT</w:t>
            </w:r>
          </w:p>
          <w:p w14:paraId="4928DCC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SLT</w:t>
            </w:r>
          </w:p>
          <w:p w14:paraId="3FA9F88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SW</w:t>
            </w:r>
          </w:p>
        </w:tc>
        <w:tc>
          <w:tcPr>
            <w:tcW w:w="1749" w:type="dxa"/>
            <w:tcBorders>
              <w:top w:val="nil"/>
              <w:left w:val="nil"/>
              <w:bottom w:val="nil"/>
              <w:right w:val="nil"/>
            </w:tcBorders>
          </w:tcPr>
          <w:p w14:paraId="76B0757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Establishing a case management for coordination and provision of services and programs for patients with complex care needs upon discharge from the ED back into the community.</w:t>
            </w:r>
          </w:p>
          <w:p w14:paraId="6A980E74" w14:textId="77777777" w:rsidR="00810E35" w:rsidRPr="00C03F3B" w:rsidRDefault="00810E35" w:rsidP="00F707FE">
            <w:pPr>
              <w:spacing w:line="240" w:lineRule="auto"/>
              <w:rPr>
                <w:rFonts w:ascii="Calibri" w:hAnsi="Calibri" w:cs="Calibri"/>
                <w:sz w:val="18"/>
                <w:szCs w:val="18"/>
              </w:rPr>
            </w:pPr>
          </w:p>
          <w:p w14:paraId="666F747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t specified if formal or informal</w:t>
            </w:r>
          </w:p>
          <w:p w14:paraId="5CD3205D" w14:textId="77777777" w:rsidR="00810E35" w:rsidRPr="00C03F3B" w:rsidRDefault="00810E35" w:rsidP="00F707FE">
            <w:pPr>
              <w:spacing w:line="240" w:lineRule="auto"/>
              <w:rPr>
                <w:rFonts w:ascii="Calibri" w:hAnsi="Calibri" w:cs="Calibri"/>
                <w:sz w:val="18"/>
                <w:szCs w:val="18"/>
              </w:rPr>
            </w:pPr>
          </w:p>
          <w:p w14:paraId="2A8D7FA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The CC team provided </w:t>
            </w:r>
            <w:proofErr w:type="gramStart"/>
            <w:r w:rsidRPr="00C03F3B">
              <w:rPr>
                <w:rFonts w:ascii="Calibri" w:hAnsi="Calibri" w:cs="Calibri"/>
                <w:sz w:val="18"/>
                <w:szCs w:val="18"/>
              </w:rPr>
              <w:t>services,</w:t>
            </w:r>
            <w:proofErr w:type="gramEnd"/>
            <w:r w:rsidRPr="00C03F3B">
              <w:rPr>
                <w:rFonts w:ascii="Calibri" w:hAnsi="Calibri" w:cs="Calibri"/>
                <w:sz w:val="18"/>
                <w:szCs w:val="18"/>
              </w:rPr>
              <w:t xml:space="preserve"> however, their primary role was coordination (not otherwise specified)</w:t>
            </w:r>
          </w:p>
          <w:p w14:paraId="11670AC7" w14:textId="77777777" w:rsidR="00810E35" w:rsidRPr="00C03F3B" w:rsidRDefault="00810E35" w:rsidP="00F707FE">
            <w:pPr>
              <w:spacing w:line="240" w:lineRule="auto"/>
              <w:rPr>
                <w:rFonts w:ascii="Calibri" w:hAnsi="Calibri" w:cs="Calibri"/>
                <w:sz w:val="18"/>
                <w:szCs w:val="18"/>
              </w:rPr>
            </w:pPr>
          </w:p>
          <w:p w14:paraId="3915375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follow-up</w:t>
            </w:r>
          </w:p>
        </w:tc>
        <w:tc>
          <w:tcPr>
            <w:tcW w:w="1749" w:type="dxa"/>
            <w:tcBorders>
              <w:top w:val="nil"/>
              <w:left w:val="nil"/>
              <w:bottom w:val="nil"/>
              <w:right w:val="nil"/>
            </w:tcBorders>
          </w:tcPr>
          <w:p w14:paraId="7DF9675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Patients aged 65+ visiting the ED and being admitted to wards in the year pre-intervention</w:t>
            </w:r>
          </w:p>
        </w:tc>
        <w:tc>
          <w:tcPr>
            <w:tcW w:w="1750" w:type="dxa"/>
            <w:tcBorders>
              <w:top w:val="nil"/>
              <w:left w:val="nil"/>
              <w:bottom w:val="nil"/>
              <w:right w:val="nil"/>
            </w:tcBorders>
          </w:tcPr>
          <w:p w14:paraId="63FE40C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Percentage of admissions to inpatient wards one (T1), two (T2) and three years (T3) after introduction of CCT</w:t>
            </w:r>
          </w:p>
          <w:p w14:paraId="2C0914B3" w14:textId="77777777" w:rsidR="00810E35" w:rsidRPr="00C03F3B" w:rsidRDefault="00810E35" w:rsidP="00F707FE">
            <w:pPr>
              <w:spacing w:line="240" w:lineRule="auto"/>
              <w:rPr>
                <w:rFonts w:ascii="Calibri" w:hAnsi="Calibri" w:cs="Calibri"/>
                <w:sz w:val="18"/>
                <w:szCs w:val="18"/>
              </w:rPr>
            </w:pPr>
          </w:p>
          <w:p w14:paraId="736BE62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Health-related quality of life of patients undergoing CCT assessment, administered pre-assessment and 1-month follow-up (N = 11).</w:t>
            </w:r>
          </w:p>
          <w:p w14:paraId="0D6938D1" w14:textId="77777777" w:rsidR="00810E35" w:rsidRPr="00C03F3B" w:rsidRDefault="00810E35" w:rsidP="00F707FE">
            <w:pPr>
              <w:spacing w:line="240" w:lineRule="auto"/>
              <w:rPr>
                <w:rFonts w:ascii="Calibri" w:hAnsi="Calibri" w:cs="Calibri"/>
                <w:sz w:val="18"/>
                <w:szCs w:val="18"/>
              </w:rPr>
            </w:pPr>
          </w:p>
          <w:p w14:paraId="02D272D1" w14:textId="6854B89F"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 Patient and staff satisfaction (assessed via focus group post-intervention only)</w:t>
            </w:r>
          </w:p>
          <w:p w14:paraId="5E8B6210" w14:textId="77777777" w:rsidR="00810E35" w:rsidRPr="00C03F3B" w:rsidRDefault="00810E35" w:rsidP="00F707FE">
            <w:pPr>
              <w:spacing w:line="240" w:lineRule="auto"/>
              <w:rPr>
                <w:rFonts w:ascii="Calibri" w:hAnsi="Calibri" w:cs="Calibri"/>
                <w:sz w:val="18"/>
                <w:szCs w:val="18"/>
              </w:rPr>
            </w:pPr>
          </w:p>
        </w:tc>
        <w:tc>
          <w:tcPr>
            <w:tcW w:w="2552" w:type="dxa"/>
            <w:tcBorders>
              <w:top w:val="nil"/>
              <w:left w:val="nil"/>
              <w:bottom w:val="nil"/>
              <w:right w:val="nil"/>
            </w:tcBorders>
          </w:tcPr>
          <w:p w14:paraId="243DEB1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Significant decrease in hospital admissions from pre-intervention (20.16%) to T1 (18.10%), T2 (18.39%), and T3 (18.03%), p &lt; .005.</w:t>
            </w:r>
          </w:p>
          <w:p w14:paraId="76718635" w14:textId="77777777" w:rsidR="00810E35" w:rsidRPr="00C03F3B" w:rsidRDefault="00810E35" w:rsidP="00F707FE">
            <w:pPr>
              <w:spacing w:line="240" w:lineRule="auto"/>
              <w:rPr>
                <w:rFonts w:ascii="Calibri" w:hAnsi="Calibri" w:cs="Calibri"/>
                <w:sz w:val="18"/>
                <w:szCs w:val="18"/>
              </w:rPr>
            </w:pPr>
          </w:p>
          <w:p w14:paraId="7C3694D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2. Significant improvements for five of six dimensions </w:t>
            </w:r>
          </w:p>
          <w:p w14:paraId="54F7EF9D" w14:textId="77777777" w:rsidR="00810E35" w:rsidRPr="00C03F3B" w:rsidRDefault="00810E35" w:rsidP="00F707FE">
            <w:pPr>
              <w:spacing w:line="240" w:lineRule="auto"/>
              <w:rPr>
                <w:rFonts w:ascii="Calibri" w:hAnsi="Calibri" w:cs="Calibri"/>
                <w:sz w:val="18"/>
                <w:szCs w:val="18"/>
              </w:rPr>
            </w:pPr>
          </w:p>
          <w:p w14:paraId="46B0443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 Positive perceptions by staff, moderate-positive perceptions by patients</w:t>
            </w:r>
          </w:p>
          <w:p w14:paraId="73358DDA" w14:textId="77777777" w:rsidR="00810E35" w:rsidRPr="00C03F3B" w:rsidRDefault="00810E35" w:rsidP="00F707FE">
            <w:pPr>
              <w:spacing w:line="240" w:lineRule="auto"/>
              <w:rPr>
                <w:rFonts w:ascii="Calibri" w:hAnsi="Calibri" w:cs="Calibri"/>
                <w:sz w:val="18"/>
                <w:szCs w:val="18"/>
              </w:rPr>
            </w:pPr>
          </w:p>
        </w:tc>
      </w:tr>
      <w:tr w:rsidR="00810E35" w:rsidRPr="00C03F3B" w14:paraId="62CFE33A" w14:textId="77777777" w:rsidTr="00810E35">
        <w:tc>
          <w:tcPr>
            <w:tcW w:w="986" w:type="dxa"/>
            <w:tcBorders>
              <w:top w:val="nil"/>
              <w:left w:val="nil"/>
              <w:bottom w:val="nil"/>
              <w:right w:val="nil"/>
            </w:tcBorders>
          </w:tcPr>
          <w:p w14:paraId="6B337E3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b/>
                <w:sz w:val="18"/>
                <w:szCs w:val="18"/>
              </w:rPr>
              <w:lastRenderedPageBreak/>
              <w:t>Moss et al. (2002)</w:t>
            </w:r>
            <w:r w:rsidRPr="00C03F3B">
              <w:rPr>
                <w:rFonts w:ascii="Calibri" w:hAnsi="Calibri" w:cs="Calibri"/>
                <w:sz w:val="18"/>
                <w:szCs w:val="18"/>
              </w:rPr>
              <w:t xml:space="preserve"> </w:t>
            </w:r>
          </w:p>
          <w:p w14:paraId="317D8661" w14:textId="5ADD5FF2" w:rsidR="00810E35" w:rsidRPr="00C03F3B" w:rsidRDefault="00104BCB" w:rsidP="00F707FE">
            <w:pPr>
              <w:spacing w:line="240" w:lineRule="auto"/>
              <w:rPr>
                <w:rFonts w:ascii="Calibri" w:hAnsi="Calibri" w:cs="Calibri"/>
                <w:sz w:val="18"/>
                <w:szCs w:val="18"/>
              </w:rPr>
            </w:pPr>
            <w:r>
              <w:rPr>
                <w:rFonts w:ascii="Calibri" w:hAnsi="Calibri" w:cs="Calibri"/>
                <w:sz w:val="18"/>
                <w:szCs w:val="18"/>
              </w:rPr>
              <w:t>(3</w:t>
            </w:r>
            <w:r w:rsidR="00EB5082">
              <w:rPr>
                <w:rFonts w:ascii="Calibri" w:hAnsi="Calibri" w:cs="Calibri"/>
                <w:sz w:val="18"/>
                <w:szCs w:val="18"/>
              </w:rPr>
              <w:t>3</w:t>
            </w:r>
            <w:r>
              <w:rPr>
                <w:rFonts w:ascii="Calibri" w:hAnsi="Calibri" w:cs="Calibri"/>
                <w:sz w:val="18"/>
                <w:szCs w:val="18"/>
              </w:rPr>
              <w:t>)</w:t>
            </w:r>
          </w:p>
          <w:p w14:paraId="379909E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4D4669E2" w14:textId="77777777" w:rsidR="00810E35" w:rsidRDefault="00810E35" w:rsidP="00F707FE">
            <w:pPr>
              <w:spacing w:line="240" w:lineRule="auto"/>
              <w:rPr>
                <w:rFonts w:ascii="Calibri" w:hAnsi="Calibri" w:cs="Calibri"/>
                <w:sz w:val="18"/>
                <w:szCs w:val="18"/>
              </w:rPr>
            </w:pPr>
          </w:p>
          <w:p w14:paraId="6C6B1554" w14:textId="77777777" w:rsidR="00810E35" w:rsidRDefault="00810E35" w:rsidP="00F707FE">
            <w:pPr>
              <w:spacing w:line="240" w:lineRule="auto"/>
              <w:rPr>
                <w:rFonts w:ascii="Calibri" w:hAnsi="Calibri" w:cs="Calibri"/>
                <w:sz w:val="18"/>
                <w:szCs w:val="18"/>
              </w:rPr>
            </w:pPr>
          </w:p>
          <w:p w14:paraId="051D0A5B" w14:textId="5F81E54F" w:rsidR="00810E35" w:rsidRPr="00C03F3B" w:rsidRDefault="00810E35" w:rsidP="00F707FE">
            <w:pPr>
              <w:spacing w:line="240" w:lineRule="auto"/>
              <w:rPr>
                <w:rFonts w:ascii="Calibri" w:hAnsi="Calibri" w:cs="Calibri"/>
                <w:sz w:val="18"/>
                <w:szCs w:val="18"/>
              </w:rPr>
            </w:pPr>
            <w:r>
              <w:rPr>
                <w:rFonts w:ascii="Calibri" w:hAnsi="Calibri" w:cs="Calibri"/>
                <w:sz w:val="18"/>
                <w:szCs w:val="18"/>
              </w:rPr>
              <w:t>RMS</w:t>
            </w:r>
          </w:p>
        </w:tc>
        <w:tc>
          <w:tcPr>
            <w:tcW w:w="1749" w:type="dxa"/>
            <w:tcBorders>
              <w:top w:val="nil"/>
              <w:left w:val="nil"/>
              <w:bottom w:val="nil"/>
              <w:right w:val="nil"/>
            </w:tcBorders>
          </w:tcPr>
          <w:p w14:paraId="48601D8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2A59889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Frail adults 65+;</w:t>
            </w:r>
          </w:p>
          <w:p w14:paraId="47DA5D8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Living alone;</w:t>
            </w:r>
          </w:p>
          <w:p w14:paraId="1F41E46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Frequent ED users;</w:t>
            </w:r>
          </w:p>
          <w:p w14:paraId="3DE2E76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requiring help with ADLs; </w:t>
            </w:r>
          </w:p>
          <w:p w14:paraId="44D5356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having complex medical problems; </w:t>
            </w:r>
          </w:p>
          <w:p w14:paraId="426EDDC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not eligible for home hospital; </w:t>
            </w:r>
          </w:p>
          <w:p w14:paraId="323FE77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homeless; </w:t>
            </w:r>
          </w:p>
          <w:p w14:paraId="589F08C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requiring complex discharge planning; </w:t>
            </w:r>
          </w:p>
          <w:p w14:paraId="6820D0F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with drug or alcohol problems</w:t>
            </w:r>
          </w:p>
          <w:p w14:paraId="4DFDC503" w14:textId="77777777" w:rsidR="00810E35" w:rsidRPr="00C03F3B" w:rsidRDefault="00810E35" w:rsidP="00F707FE">
            <w:pPr>
              <w:spacing w:line="240" w:lineRule="auto"/>
              <w:rPr>
                <w:rFonts w:ascii="Calibri" w:hAnsi="Calibri" w:cs="Calibri"/>
                <w:sz w:val="18"/>
                <w:szCs w:val="18"/>
              </w:rPr>
            </w:pPr>
          </w:p>
          <w:p w14:paraId="1B7BD4CA"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87040</w:t>
            </w:r>
          </w:p>
          <w:p w14:paraId="789F14E8" w14:textId="77777777" w:rsidR="00810E35" w:rsidRPr="00C03F3B" w:rsidRDefault="00810E35" w:rsidP="00F707FE">
            <w:pPr>
              <w:spacing w:line="240" w:lineRule="auto"/>
              <w:rPr>
                <w:rFonts w:ascii="Calibri" w:hAnsi="Calibri" w:cs="Calibri"/>
                <w:sz w:val="18"/>
                <w:szCs w:val="18"/>
              </w:rPr>
            </w:pPr>
          </w:p>
          <w:p w14:paraId="09F20C1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Intervention (year after CCT introduction) n = 43430, of which 2532 (5.8%) assessed by the CCT</w:t>
            </w:r>
          </w:p>
          <w:p w14:paraId="25C64897" w14:textId="77777777" w:rsidR="00810E35" w:rsidRPr="00C03F3B" w:rsidRDefault="00810E35" w:rsidP="00F707FE">
            <w:pPr>
              <w:spacing w:line="240" w:lineRule="auto"/>
              <w:rPr>
                <w:rFonts w:ascii="Calibri" w:hAnsi="Calibri" w:cs="Calibri"/>
                <w:sz w:val="18"/>
                <w:szCs w:val="18"/>
              </w:rPr>
            </w:pPr>
          </w:p>
          <w:p w14:paraId="42DB7CD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ontrol (year before CCT introduction) n = 43610</w:t>
            </w:r>
          </w:p>
          <w:p w14:paraId="7951B9A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not provided. </w:t>
            </w:r>
          </w:p>
          <w:p w14:paraId="4F4BD1D9" w14:textId="77777777" w:rsidR="00810E35" w:rsidRPr="00C03F3B" w:rsidRDefault="00810E35" w:rsidP="00F707FE">
            <w:pPr>
              <w:spacing w:line="240" w:lineRule="auto"/>
              <w:rPr>
                <w:rFonts w:ascii="Calibri" w:hAnsi="Calibri" w:cs="Calibri"/>
                <w:sz w:val="18"/>
                <w:szCs w:val="18"/>
              </w:rPr>
            </w:pPr>
          </w:p>
          <w:p w14:paraId="2ABE42A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patient demographic information provided.</w:t>
            </w:r>
          </w:p>
          <w:p w14:paraId="6010E6AC"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nil"/>
              <w:right w:val="nil"/>
            </w:tcBorders>
          </w:tcPr>
          <w:p w14:paraId="036E500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Various complaints including: </w:t>
            </w:r>
          </w:p>
          <w:p w14:paraId="3A017DA1"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respiratory; </w:t>
            </w:r>
          </w:p>
          <w:p w14:paraId="663D55D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cardiac; </w:t>
            </w:r>
          </w:p>
          <w:p w14:paraId="5A12F67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musculoskeletal; </w:t>
            </w:r>
          </w:p>
          <w:p w14:paraId="2486198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neurological; </w:t>
            </w:r>
          </w:p>
          <w:p w14:paraId="478D67B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abdominal; </w:t>
            </w:r>
          </w:p>
          <w:p w14:paraId="16D1C3D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infections; </w:t>
            </w:r>
          </w:p>
          <w:p w14:paraId="08538E9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wounds; </w:t>
            </w:r>
          </w:p>
          <w:p w14:paraId="0892DFA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confusion and dementia; </w:t>
            </w:r>
          </w:p>
          <w:p w14:paraId="059AA92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sychiatric; </w:t>
            </w:r>
          </w:p>
          <w:p w14:paraId="195788A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drug and alcohol; </w:t>
            </w:r>
          </w:p>
          <w:p w14:paraId="4E21EF1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mixed medical/social; </w:t>
            </w:r>
          </w:p>
          <w:p w14:paraId="06DF2F3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purely social; </w:t>
            </w:r>
          </w:p>
          <w:p w14:paraId="3B21FD6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other medical. </w:t>
            </w:r>
          </w:p>
          <w:p w14:paraId="2202743E" w14:textId="77777777" w:rsidR="00810E35" w:rsidRPr="00C03F3B" w:rsidRDefault="00810E35" w:rsidP="00F707FE">
            <w:pPr>
              <w:spacing w:line="240" w:lineRule="auto"/>
              <w:rPr>
                <w:rFonts w:ascii="Calibri" w:hAnsi="Calibri" w:cs="Calibri"/>
                <w:sz w:val="18"/>
                <w:szCs w:val="18"/>
              </w:rPr>
            </w:pPr>
          </w:p>
        </w:tc>
        <w:tc>
          <w:tcPr>
            <w:tcW w:w="1750" w:type="dxa"/>
            <w:tcBorders>
              <w:top w:val="nil"/>
              <w:left w:val="nil"/>
              <w:bottom w:val="nil"/>
              <w:right w:val="nil"/>
            </w:tcBorders>
          </w:tcPr>
          <w:p w14:paraId="5332279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are Coordination Team (CCT):</w:t>
            </w:r>
          </w:p>
          <w:p w14:paraId="4626C1F9"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OT</w:t>
            </w:r>
          </w:p>
          <w:p w14:paraId="57EC44A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urse</w:t>
            </w:r>
          </w:p>
          <w:p w14:paraId="1E1364C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SW</w:t>
            </w:r>
          </w:p>
        </w:tc>
        <w:tc>
          <w:tcPr>
            <w:tcW w:w="1749" w:type="dxa"/>
            <w:tcBorders>
              <w:top w:val="nil"/>
              <w:left w:val="nil"/>
              <w:bottom w:val="nil"/>
              <w:right w:val="nil"/>
            </w:tcBorders>
          </w:tcPr>
          <w:p w14:paraId="690F295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mprehensive discharge risk assessment involving documentation of expected discharge date and destination, existing services and supports, and indication for referral to internal and external health professionals. </w:t>
            </w:r>
          </w:p>
          <w:p w14:paraId="05B308F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 addition, information and/or education was provided to patient and family. </w:t>
            </w:r>
          </w:p>
          <w:p w14:paraId="406CA5D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The CCT may undertake home visits. </w:t>
            </w:r>
          </w:p>
          <w:p w14:paraId="2322A0A4" w14:textId="77777777" w:rsidR="00810E35" w:rsidRPr="00C03F3B" w:rsidRDefault="00810E35" w:rsidP="00F707FE">
            <w:pPr>
              <w:spacing w:line="240" w:lineRule="auto"/>
              <w:rPr>
                <w:rFonts w:ascii="Calibri" w:hAnsi="Calibri" w:cs="Calibri"/>
                <w:sz w:val="18"/>
                <w:szCs w:val="18"/>
              </w:rPr>
            </w:pPr>
          </w:p>
          <w:p w14:paraId="0279794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One-year follow-up</w:t>
            </w:r>
          </w:p>
          <w:p w14:paraId="092DD656"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nil"/>
              <w:right w:val="nil"/>
            </w:tcBorders>
          </w:tcPr>
          <w:p w14:paraId="3E84504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Patients visiting the ED and being admitted to wards in the year pre-intervention (no matching of participants)</w:t>
            </w:r>
          </w:p>
        </w:tc>
        <w:tc>
          <w:tcPr>
            <w:tcW w:w="1750" w:type="dxa"/>
            <w:tcBorders>
              <w:top w:val="nil"/>
              <w:left w:val="nil"/>
              <w:bottom w:val="nil"/>
              <w:right w:val="nil"/>
            </w:tcBorders>
          </w:tcPr>
          <w:p w14:paraId="7509672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Rate of hospital admissions</w:t>
            </w:r>
          </w:p>
          <w:p w14:paraId="04C69E15" w14:textId="77777777" w:rsidR="00810E35" w:rsidRPr="00C03F3B" w:rsidRDefault="00810E35" w:rsidP="00F707FE">
            <w:pPr>
              <w:spacing w:line="240" w:lineRule="auto"/>
              <w:rPr>
                <w:rFonts w:ascii="Calibri" w:hAnsi="Calibri" w:cs="Calibri"/>
                <w:sz w:val="18"/>
                <w:szCs w:val="18"/>
              </w:rPr>
            </w:pPr>
          </w:p>
          <w:p w14:paraId="52AB428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ED re-visits</w:t>
            </w:r>
          </w:p>
          <w:p w14:paraId="0F24FA89" w14:textId="77777777" w:rsidR="00810E35" w:rsidRPr="00C03F3B" w:rsidRDefault="00810E35" w:rsidP="00F707FE">
            <w:pPr>
              <w:spacing w:line="240" w:lineRule="auto"/>
              <w:rPr>
                <w:rFonts w:ascii="Calibri" w:hAnsi="Calibri" w:cs="Calibri"/>
                <w:sz w:val="18"/>
                <w:szCs w:val="18"/>
              </w:rPr>
            </w:pPr>
          </w:p>
          <w:p w14:paraId="18AC0F0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 Patient/carer satisfaction (n = 40 completed telephone survey one week after discharge)</w:t>
            </w:r>
          </w:p>
          <w:p w14:paraId="1BC9F875" w14:textId="77777777" w:rsidR="00810E35" w:rsidRPr="00C03F3B" w:rsidRDefault="00810E35" w:rsidP="00F707FE">
            <w:pPr>
              <w:spacing w:line="240" w:lineRule="auto"/>
              <w:rPr>
                <w:rFonts w:ascii="Calibri" w:hAnsi="Calibri" w:cs="Calibri"/>
                <w:sz w:val="18"/>
                <w:szCs w:val="18"/>
              </w:rPr>
            </w:pPr>
          </w:p>
          <w:p w14:paraId="2E4D63B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4. Staff satisfaction (68 ED staff completed mail survey six months after CCT introduction)</w:t>
            </w:r>
          </w:p>
          <w:p w14:paraId="69F73AB2" w14:textId="77777777" w:rsidR="00810E35" w:rsidRPr="00C03F3B" w:rsidRDefault="00810E35" w:rsidP="00F707FE">
            <w:pPr>
              <w:spacing w:line="240" w:lineRule="auto"/>
              <w:rPr>
                <w:rFonts w:ascii="Calibri" w:hAnsi="Calibri" w:cs="Calibri"/>
                <w:sz w:val="18"/>
                <w:szCs w:val="18"/>
              </w:rPr>
            </w:pPr>
          </w:p>
          <w:p w14:paraId="4C93A8F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5. Community service providers satisfaction (16 completed mail survey one year after CCT introduction)</w:t>
            </w:r>
          </w:p>
          <w:p w14:paraId="57C6C215" w14:textId="77777777" w:rsidR="00810E35" w:rsidRPr="00C03F3B" w:rsidRDefault="00810E35" w:rsidP="00F707FE">
            <w:pPr>
              <w:spacing w:line="240" w:lineRule="auto"/>
              <w:rPr>
                <w:rFonts w:ascii="Calibri" w:hAnsi="Calibri" w:cs="Calibri"/>
                <w:sz w:val="18"/>
                <w:szCs w:val="18"/>
              </w:rPr>
            </w:pPr>
          </w:p>
          <w:p w14:paraId="7F10871A"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6. Rates and types of discharges from ED</w:t>
            </w:r>
          </w:p>
        </w:tc>
        <w:tc>
          <w:tcPr>
            <w:tcW w:w="2552" w:type="dxa"/>
            <w:tcBorders>
              <w:top w:val="nil"/>
              <w:left w:val="nil"/>
              <w:bottom w:val="nil"/>
              <w:right w:val="nil"/>
            </w:tcBorders>
          </w:tcPr>
          <w:p w14:paraId="381BEAB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1. Significant reduction in hospital admissions post-CCT introduction (13 420 patients, </w:t>
            </w:r>
          </w:p>
          <w:p w14:paraId="2208CC3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0.9% [95% CI, 30.5–31.3] vs. 14 217 patients, 32.6% [95% CI, 32.2–33.0]; p &lt; .001)</w:t>
            </w:r>
          </w:p>
          <w:p w14:paraId="468E5FD9" w14:textId="77777777" w:rsidR="00810E35" w:rsidRPr="00C03F3B" w:rsidRDefault="00810E35" w:rsidP="00F707FE">
            <w:pPr>
              <w:spacing w:line="240" w:lineRule="auto"/>
              <w:rPr>
                <w:rFonts w:ascii="Calibri" w:hAnsi="Calibri" w:cs="Calibri"/>
                <w:sz w:val="18"/>
                <w:szCs w:val="18"/>
              </w:rPr>
            </w:pPr>
          </w:p>
          <w:p w14:paraId="5EFFDED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No significant differences in ED re-visits at 12 months (3744 post vs. 3856 pre; p = .28)</w:t>
            </w:r>
          </w:p>
          <w:p w14:paraId="19141A13" w14:textId="77777777" w:rsidR="00810E35" w:rsidRPr="00C03F3B" w:rsidRDefault="00810E35" w:rsidP="00F707FE">
            <w:pPr>
              <w:spacing w:line="240" w:lineRule="auto"/>
              <w:rPr>
                <w:rFonts w:ascii="Calibri" w:hAnsi="Calibri" w:cs="Calibri"/>
                <w:sz w:val="18"/>
                <w:szCs w:val="18"/>
              </w:rPr>
            </w:pPr>
          </w:p>
          <w:p w14:paraId="3339011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3. 100% of patients/carers rated the CCT services as good or very good. </w:t>
            </w:r>
          </w:p>
          <w:p w14:paraId="2CEB1C4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Respondents reported that the CCT assisted in the provision of safe and effective discharge, provided high quality service and could be recommended. </w:t>
            </w:r>
          </w:p>
          <w:p w14:paraId="52A7C819" w14:textId="77777777" w:rsidR="00810E35" w:rsidRPr="00C03F3B" w:rsidRDefault="00810E35" w:rsidP="00F707FE">
            <w:pPr>
              <w:spacing w:line="240" w:lineRule="auto"/>
              <w:rPr>
                <w:rFonts w:ascii="Calibri" w:hAnsi="Calibri" w:cs="Calibri"/>
                <w:sz w:val="18"/>
                <w:szCs w:val="18"/>
              </w:rPr>
            </w:pPr>
          </w:p>
          <w:p w14:paraId="09B442C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4. Over 92% of ED staff rated the CCT as providing quality patient care, having a positive impact on patient discharge, being easily accessible, increasing staff morale, and worth recommending to other </w:t>
            </w:r>
            <w:proofErr w:type="spellStart"/>
            <w:r w:rsidRPr="00C03F3B">
              <w:rPr>
                <w:rFonts w:ascii="Calibri" w:hAnsi="Calibri" w:cs="Calibri"/>
                <w:sz w:val="18"/>
                <w:szCs w:val="18"/>
              </w:rPr>
              <w:t>EDs.</w:t>
            </w:r>
            <w:proofErr w:type="spellEnd"/>
            <w:r w:rsidRPr="00C03F3B">
              <w:rPr>
                <w:rFonts w:ascii="Calibri" w:hAnsi="Calibri" w:cs="Calibri"/>
                <w:sz w:val="18"/>
                <w:szCs w:val="18"/>
              </w:rPr>
              <w:t xml:space="preserve"> </w:t>
            </w:r>
          </w:p>
          <w:p w14:paraId="63734C2C" w14:textId="77777777" w:rsidR="00810E35" w:rsidRPr="00C03F3B" w:rsidRDefault="00810E35" w:rsidP="00F707FE">
            <w:pPr>
              <w:spacing w:line="240" w:lineRule="auto"/>
              <w:rPr>
                <w:rFonts w:ascii="Calibri" w:hAnsi="Calibri" w:cs="Calibri"/>
                <w:sz w:val="18"/>
                <w:szCs w:val="18"/>
              </w:rPr>
            </w:pPr>
          </w:p>
          <w:p w14:paraId="593E197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5. CCT rated as easily accessible (68%), having a positive impact on patients’ outcomes (75%), and worth recommending to other EDs (87.5%)</w:t>
            </w:r>
          </w:p>
          <w:p w14:paraId="3E62B547" w14:textId="77777777" w:rsidR="00810E35" w:rsidRPr="00C03F3B" w:rsidRDefault="00810E35" w:rsidP="00F707FE">
            <w:pPr>
              <w:spacing w:line="240" w:lineRule="auto"/>
              <w:rPr>
                <w:rFonts w:ascii="Calibri" w:hAnsi="Calibri" w:cs="Calibri"/>
                <w:sz w:val="18"/>
                <w:szCs w:val="18"/>
              </w:rPr>
            </w:pPr>
          </w:p>
          <w:p w14:paraId="6BD14B98"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6. 85.1% of 2532 seen by the CCT discharged home, 15.1% admitted, 3.2% transferred. </w:t>
            </w:r>
          </w:p>
          <w:p w14:paraId="574DE826" w14:textId="77777777" w:rsidR="00810E35" w:rsidRPr="00C03F3B" w:rsidRDefault="00810E35" w:rsidP="00F707FE">
            <w:pPr>
              <w:spacing w:line="240" w:lineRule="auto"/>
              <w:rPr>
                <w:rFonts w:ascii="Calibri" w:hAnsi="Calibri" w:cs="Calibri"/>
                <w:sz w:val="18"/>
                <w:szCs w:val="18"/>
              </w:rPr>
            </w:pPr>
          </w:p>
        </w:tc>
      </w:tr>
      <w:tr w:rsidR="00810E35" w:rsidRPr="00C03F3B" w14:paraId="60C5F3A2" w14:textId="77777777" w:rsidTr="00072922">
        <w:tc>
          <w:tcPr>
            <w:tcW w:w="986" w:type="dxa"/>
            <w:tcBorders>
              <w:top w:val="nil"/>
              <w:left w:val="nil"/>
              <w:bottom w:val="single" w:sz="4" w:space="0" w:color="auto"/>
              <w:right w:val="nil"/>
            </w:tcBorders>
          </w:tcPr>
          <w:p w14:paraId="09C5189B" w14:textId="77777777" w:rsidR="00810E35" w:rsidRPr="00C03F3B" w:rsidRDefault="00810E35" w:rsidP="00F707FE">
            <w:pPr>
              <w:spacing w:line="240" w:lineRule="auto"/>
              <w:rPr>
                <w:rFonts w:ascii="Calibri" w:hAnsi="Calibri" w:cs="Calibri"/>
                <w:b/>
                <w:sz w:val="18"/>
                <w:szCs w:val="18"/>
              </w:rPr>
            </w:pPr>
            <w:r w:rsidRPr="00C03F3B">
              <w:rPr>
                <w:rFonts w:ascii="Calibri" w:hAnsi="Calibri" w:cs="Calibri"/>
                <w:b/>
                <w:sz w:val="18"/>
                <w:szCs w:val="18"/>
              </w:rPr>
              <w:lastRenderedPageBreak/>
              <w:t>Waldron et al. (2011)</w:t>
            </w:r>
          </w:p>
          <w:p w14:paraId="694DAF13" w14:textId="6F729013" w:rsidR="00810E35" w:rsidRPr="00C03F3B" w:rsidRDefault="00104BCB" w:rsidP="00F707FE">
            <w:pPr>
              <w:spacing w:line="240" w:lineRule="auto"/>
              <w:rPr>
                <w:rFonts w:ascii="Calibri" w:hAnsi="Calibri" w:cs="Calibri"/>
                <w:sz w:val="18"/>
                <w:szCs w:val="18"/>
              </w:rPr>
            </w:pPr>
            <w:r>
              <w:rPr>
                <w:rFonts w:ascii="Calibri" w:hAnsi="Calibri" w:cs="Calibri"/>
                <w:sz w:val="18"/>
                <w:szCs w:val="18"/>
              </w:rPr>
              <w:t>(3</w:t>
            </w:r>
            <w:r w:rsidR="00EB5082">
              <w:rPr>
                <w:rFonts w:ascii="Calibri" w:hAnsi="Calibri" w:cs="Calibri"/>
                <w:sz w:val="18"/>
                <w:szCs w:val="18"/>
              </w:rPr>
              <w:t>4</w:t>
            </w:r>
            <w:bookmarkStart w:id="0" w:name="_GoBack"/>
            <w:bookmarkEnd w:id="0"/>
            <w:r>
              <w:rPr>
                <w:rFonts w:ascii="Calibri" w:hAnsi="Calibri" w:cs="Calibri"/>
                <w:sz w:val="18"/>
                <w:szCs w:val="18"/>
              </w:rPr>
              <w:t>)</w:t>
            </w:r>
          </w:p>
          <w:p w14:paraId="51240B18" w14:textId="77777777" w:rsidR="00810E35" w:rsidRDefault="00810E35" w:rsidP="00F707FE">
            <w:pPr>
              <w:spacing w:line="240" w:lineRule="auto"/>
              <w:rPr>
                <w:rFonts w:ascii="Calibri" w:hAnsi="Calibri" w:cs="Calibri"/>
                <w:sz w:val="18"/>
                <w:szCs w:val="18"/>
              </w:rPr>
            </w:pPr>
            <w:r w:rsidRPr="00C03F3B">
              <w:rPr>
                <w:rFonts w:ascii="Calibri" w:hAnsi="Calibri" w:cs="Calibri"/>
                <w:sz w:val="18"/>
                <w:szCs w:val="18"/>
              </w:rPr>
              <w:t>Australia</w:t>
            </w:r>
          </w:p>
          <w:p w14:paraId="69A3D366" w14:textId="77777777" w:rsidR="00810E35" w:rsidRDefault="00810E35" w:rsidP="00F707FE">
            <w:pPr>
              <w:spacing w:line="240" w:lineRule="auto"/>
              <w:rPr>
                <w:rFonts w:ascii="Calibri" w:hAnsi="Calibri" w:cs="Calibri"/>
                <w:sz w:val="18"/>
                <w:szCs w:val="18"/>
              </w:rPr>
            </w:pPr>
          </w:p>
          <w:p w14:paraId="644251A7" w14:textId="63760449" w:rsidR="00810E35" w:rsidRPr="00C03F3B" w:rsidRDefault="00810E35" w:rsidP="00F707FE">
            <w:pPr>
              <w:spacing w:line="240" w:lineRule="auto"/>
              <w:rPr>
                <w:rFonts w:ascii="Calibri" w:hAnsi="Calibri" w:cs="Calibri"/>
                <w:sz w:val="18"/>
                <w:szCs w:val="18"/>
              </w:rPr>
            </w:pPr>
            <w:r>
              <w:rPr>
                <w:rFonts w:ascii="Calibri" w:hAnsi="Calibri" w:cs="Calibri"/>
                <w:sz w:val="18"/>
                <w:szCs w:val="18"/>
              </w:rPr>
              <w:t>CBA</w:t>
            </w:r>
          </w:p>
        </w:tc>
        <w:tc>
          <w:tcPr>
            <w:tcW w:w="1749" w:type="dxa"/>
            <w:tcBorders>
              <w:top w:val="nil"/>
              <w:left w:val="nil"/>
              <w:bottom w:val="single" w:sz="4" w:space="0" w:color="auto"/>
              <w:right w:val="nil"/>
            </w:tcBorders>
          </w:tcPr>
          <w:p w14:paraId="37D859A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cluded: </w:t>
            </w:r>
          </w:p>
          <w:p w14:paraId="01F4D88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 Aged 65+ (or 45+ if aboriginal or </w:t>
            </w:r>
            <w:proofErr w:type="spellStart"/>
            <w:r w:rsidRPr="00C03F3B">
              <w:rPr>
                <w:rFonts w:ascii="Calibri" w:hAnsi="Calibri" w:cs="Calibri"/>
                <w:sz w:val="18"/>
                <w:szCs w:val="18"/>
              </w:rPr>
              <w:t>torres</w:t>
            </w:r>
            <w:proofErr w:type="spellEnd"/>
            <w:r w:rsidRPr="00C03F3B">
              <w:rPr>
                <w:rFonts w:ascii="Calibri" w:hAnsi="Calibri" w:cs="Calibri"/>
                <w:sz w:val="18"/>
                <w:szCs w:val="18"/>
              </w:rPr>
              <w:t xml:space="preserve"> strait islanders)</w:t>
            </w:r>
          </w:p>
          <w:p w14:paraId="2924747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Community-dwelling</w:t>
            </w:r>
          </w:p>
          <w:p w14:paraId="76959C0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Discharged directly from ED</w:t>
            </w:r>
          </w:p>
          <w:p w14:paraId="648FA75C" w14:textId="77777777" w:rsidR="00810E35" w:rsidRPr="00C03F3B" w:rsidRDefault="00810E35" w:rsidP="00F707FE">
            <w:pPr>
              <w:spacing w:line="240" w:lineRule="auto"/>
              <w:rPr>
                <w:rFonts w:ascii="Calibri" w:hAnsi="Calibri" w:cs="Calibri"/>
                <w:sz w:val="18"/>
                <w:szCs w:val="18"/>
              </w:rPr>
            </w:pPr>
          </w:p>
          <w:p w14:paraId="7614672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 = 313</w:t>
            </w:r>
          </w:p>
          <w:p w14:paraId="07C58714" w14:textId="77777777" w:rsidR="00810E35" w:rsidRPr="00C03F3B" w:rsidRDefault="00810E35" w:rsidP="00F707FE">
            <w:pPr>
              <w:spacing w:line="240" w:lineRule="auto"/>
              <w:rPr>
                <w:rFonts w:ascii="Calibri" w:hAnsi="Calibri" w:cs="Calibri"/>
                <w:sz w:val="18"/>
                <w:szCs w:val="18"/>
              </w:rPr>
            </w:pPr>
          </w:p>
          <w:p w14:paraId="3FDBCA5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Intervention (after): </w:t>
            </w:r>
          </w:p>
          <w:p w14:paraId="6DEDDDF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136</w:t>
            </w:r>
          </w:p>
          <w:p w14:paraId="59694AA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 76.54 (SD = 8.07)</w:t>
            </w:r>
          </w:p>
          <w:p w14:paraId="3763027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70.6% female</w:t>
            </w:r>
          </w:p>
          <w:p w14:paraId="6C61DEAD" w14:textId="77777777" w:rsidR="00810E35" w:rsidRPr="00C03F3B" w:rsidRDefault="00810E35" w:rsidP="00F707FE">
            <w:pPr>
              <w:spacing w:line="240" w:lineRule="auto"/>
              <w:rPr>
                <w:rFonts w:ascii="Calibri" w:hAnsi="Calibri" w:cs="Calibri"/>
                <w:sz w:val="18"/>
                <w:szCs w:val="18"/>
              </w:rPr>
            </w:pPr>
          </w:p>
          <w:p w14:paraId="01A8781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ontrol (before): </w:t>
            </w:r>
          </w:p>
          <w:p w14:paraId="37135A0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n = 177</w:t>
            </w:r>
          </w:p>
          <w:p w14:paraId="7C71925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mean age = 75.86 (SD = 7.84)</w:t>
            </w:r>
          </w:p>
          <w:p w14:paraId="2C06EF37"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69.5% female</w:t>
            </w:r>
          </w:p>
          <w:p w14:paraId="2113D70A"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single" w:sz="4" w:space="0" w:color="auto"/>
              <w:right w:val="nil"/>
            </w:tcBorders>
          </w:tcPr>
          <w:p w14:paraId="112D6E1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Falls</w:t>
            </w:r>
          </w:p>
        </w:tc>
        <w:tc>
          <w:tcPr>
            <w:tcW w:w="1750" w:type="dxa"/>
            <w:tcBorders>
              <w:top w:val="nil"/>
              <w:left w:val="nil"/>
              <w:bottom w:val="single" w:sz="4" w:space="0" w:color="auto"/>
              <w:right w:val="nil"/>
            </w:tcBorders>
          </w:tcPr>
          <w:p w14:paraId="16E5C2A0"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Care coordination team (CCT): </w:t>
            </w:r>
          </w:p>
          <w:p w14:paraId="07682C2D" w14:textId="77777777" w:rsidR="00810E35" w:rsidRPr="00C03F3B" w:rsidRDefault="00810E35" w:rsidP="00DC7FBD">
            <w:pPr>
              <w:pStyle w:val="ListParagraph"/>
              <w:numPr>
                <w:ilvl w:val="0"/>
                <w:numId w:val="1"/>
              </w:numPr>
              <w:spacing w:line="240" w:lineRule="auto"/>
              <w:rPr>
                <w:rFonts w:ascii="Calibri" w:hAnsi="Calibri" w:cs="Calibri"/>
                <w:sz w:val="18"/>
                <w:szCs w:val="18"/>
              </w:rPr>
            </w:pPr>
            <w:r w:rsidRPr="00C03F3B">
              <w:rPr>
                <w:rFonts w:ascii="Calibri" w:hAnsi="Calibri" w:cs="Calibri"/>
                <w:sz w:val="18"/>
                <w:szCs w:val="18"/>
              </w:rPr>
              <w:t>OT</w:t>
            </w:r>
          </w:p>
          <w:p w14:paraId="427368BA" w14:textId="77777777" w:rsidR="00810E35" w:rsidRPr="00C03F3B" w:rsidRDefault="00810E35" w:rsidP="00DC7FBD">
            <w:pPr>
              <w:pStyle w:val="ListParagraph"/>
              <w:numPr>
                <w:ilvl w:val="0"/>
                <w:numId w:val="1"/>
              </w:numPr>
              <w:spacing w:line="240" w:lineRule="auto"/>
              <w:rPr>
                <w:rFonts w:ascii="Calibri" w:hAnsi="Calibri" w:cs="Calibri"/>
                <w:sz w:val="18"/>
                <w:szCs w:val="18"/>
              </w:rPr>
            </w:pPr>
            <w:r w:rsidRPr="00C03F3B">
              <w:rPr>
                <w:rFonts w:ascii="Calibri" w:hAnsi="Calibri" w:cs="Calibri"/>
                <w:sz w:val="18"/>
                <w:szCs w:val="18"/>
              </w:rPr>
              <w:t>PT</w:t>
            </w:r>
          </w:p>
          <w:p w14:paraId="6085921E" w14:textId="77777777" w:rsidR="00810E35" w:rsidRPr="00C03F3B" w:rsidRDefault="00810E35" w:rsidP="00DC7FBD">
            <w:pPr>
              <w:pStyle w:val="ListParagraph"/>
              <w:numPr>
                <w:ilvl w:val="0"/>
                <w:numId w:val="1"/>
              </w:numPr>
              <w:spacing w:line="240" w:lineRule="auto"/>
              <w:rPr>
                <w:rFonts w:ascii="Calibri" w:hAnsi="Calibri" w:cs="Calibri"/>
                <w:sz w:val="18"/>
                <w:szCs w:val="18"/>
              </w:rPr>
            </w:pPr>
            <w:r w:rsidRPr="00C03F3B">
              <w:rPr>
                <w:rFonts w:ascii="Calibri" w:hAnsi="Calibri" w:cs="Calibri"/>
                <w:sz w:val="18"/>
                <w:szCs w:val="18"/>
              </w:rPr>
              <w:t>MSW</w:t>
            </w:r>
          </w:p>
          <w:p w14:paraId="7F436DF9" w14:textId="77777777" w:rsidR="00810E35" w:rsidRPr="00C03F3B" w:rsidRDefault="00810E35" w:rsidP="00F707FE">
            <w:pPr>
              <w:spacing w:line="240" w:lineRule="auto"/>
              <w:rPr>
                <w:rFonts w:ascii="Calibri" w:hAnsi="Calibri" w:cs="Calibri"/>
                <w:sz w:val="18"/>
                <w:szCs w:val="18"/>
              </w:rPr>
            </w:pPr>
          </w:p>
          <w:p w14:paraId="58DEEAEF" w14:textId="77777777" w:rsidR="00810E35" w:rsidRPr="00C03F3B" w:rsidRDefault="00810E35" w:rsidP="00F707FE">
            <w:pPr>
              <w:spacing w:line="240" w:lineRule="auto"/>
              <w:rPr>
                <w:rFonts w:ascii="Calibri" w:hAnsi="Calibri" w:cs="Calibri"/>
                <w:sz w:val="18"/>
                <w:szCs w:val="18"/>
              </w:rPr>
            </w:pPr>
          </w:p>
        </w:tc>
        <w:tc>
          <w:tcPr>
            <w:tcW w:w="1749" w:type="dxa"/>
            <w:tcBorders>
              <w:top w:val="nil"/>
              <w:left w:val="nil"/>
              <w:bottom w:val="single" w:sz="4" w:space="0" w:color="auto"/>
              <w:right w:val="nil"/>
            </w:tcBorders>
          </w:tcPr>
          <w:p w14:paraId="7AE7A7DD"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CCT trained to use a stratified referral pathway to identify the risk of falls of older patients and refer them to multifactorial or single interventions in the community.</w:t>
            </w:r>
          </w:p>
          <w:p w14:paraId="241FCFB5" w14:textId="77777777" w:rsidR="00810E35" w:rsidRPr="00C03F3B" w:rsidRDefault="00810E35" w:rsidP="00F707FE">
            <w:pPr>
              <w:spacing w:line="240" w:lineRule="auto"/>
              <w:rPr>
                <w:rFonts w:ascii="Calibri" w:hAnsi="Calibri" w:cs="Calibri"/>
                <w:sz w:val="18"/>
                <w:szCs w:val="18"/>
              </w:rPr>
            </w:pPr>
          </w:p>
          <w:p w14:paraId="7370277F"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Not all patients seen by CCT. </w:t>
            </w:r>
          </w:p>
          <w:p w14:paraId="30A81DB0" w14:textId="77777777" w:rsidR="00810E35" w:rsidRPr="00C03F3B" w:rsidRDefault="00810E35" w:rsidP="00F707FE">
            <w:pPr>
              <w:spacing w:line="240" w:lineRule="auto"/>
              <w:rPr>
                <w:rFonts w:ascii="Calibri" w:hAnsi="Calibri" w:cs="Calibri"/>
                <w:sz w:val="18"/>
                <w:szCs w:val="18"/>
              </w:rPr>
            </w:pPr>
          </w:p>
          <w:p w14:paraId="3C87A7CE"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No follow-up.</w:t>
            </w:r>
          </w:p>
        </w:tc>
        <w:tc>
          <w:tcPr>
            <w:tcW w:w="1749" w:type="dxa"/>
            <w:tcBorders>
              <w:top w:val="nil"/>
              <w:left w:val="nil"/>
              <w:bottom w:val="single" w:sz="4" w:space="0" w:color="auto"/>
              <w:right w:val="nil"/>
            </w:tcBorders>
          </w:tcPr>
          <w:p w14:paraId="3B3D4C8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Patients presenting to the ED following a fall before the implementation of referral pathway</w:t>
            </w:r>
          </w:p>
        </w:tc>
        <w:tc>
          <w:tcPr>
            <w:tcW w:w="1750" w:type="dxa"/>
            <w:tcBorders>
              <w:top w:val="nil"/>
              <w:left w:val="nil"/>
              <w:bottom w:val="single" w:sz="4" w:space="0" w:color="auto"/>
              <w:right w:val="nil"/>
            </w:tcBorders>
          </w:tcPr>
          <w:p w14:paraId="39AD7D7B"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1. proportion of patients reviewed by the CCT after introduction of referral pathway; </w:t>
            </w:r>
          </w:p>
          <w:p w14:paraId="4FB3B87E" w14:textId="77777777" w:rsidR="00810E35" w:rsidRPr="00C03F3B" w:rsidRDefault="00810E35" w:rsidP="00F707FE">
            <w:pPr>
              <w:spacing w:line="240" w:lineRule="auto"/>
              <w:rPr>
                <w:rFonts w:ascii="Calibri" w:hAnsi="Calibri" w:cs="Calibri"/>
                <w:sz w:val="18"/>
                <w:szCs w:val="18"/>
              </w:rPr>
            </w:pPr>
          </w:p>
          <w:p w14:paraId="3CB9875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proportion of patients referred for multi-factorial interventions</w:t>
            </w:r>
          </w:p>
          <w:p w14:paraId="348954EB" w14:textId="77777777" w:rsidR="00810E35" w:rsidRPr="00C03F3B" w:rsidRDefault="00810E35" w:rsidP="00F707FE">
            <w:pPr>
              <w:spacing w:line="240" w:lineRule="auto"/>
              <w:rPr>
                <w:rFonts w:ascii="Calibri" w:hAnsi="Calibri" w:cs="Calibri"/>
                <w:sz w:val="18"/>
                <w:szCs w:val="18"/>
              </w:rPr>
            </w:pPr>
          </w:p>
          <w:p w14:paraId="138B8614"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 xml:space="preserve">3. proportion referred for single interventions </w:t>
            </w:r>
          </w:p>
          <w:p w14:paraId="6AA36469" w14:textId="77777777" w:rsidR="00810E35" w:rsidRPr="00C03F3B" w:rsidRDefault="00810E35" w:rsidP="00F707FE">
            <w:pPr>
              <w:spacing w:line="240" w:lineRule="auto"/>
              <w:rPr>
                <w:rFonts w:ascii="Calibri" w:hAnsi="Calibri" w:cs="Calibri"/>
                <w:sz w:val="18"/>
                <w:szCs w:val="18"/>
              </w:rPr>
            </w:pPr>
          </w:p>
          <w:p w14:paraId="1950045C"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4.Quality of care (15-items composite score)</w:t>
            </w:r>
          </w:p>
        </w:tc>
        <w:tc>
          <w:tcPr>
            <w:tcW w:w="2552" w:type="dxa"/>
            <w:tcBorders>
              <w:top w:val="nil"/>
              <w:left w:val="nil"/>
              <w:bottom w:val="single" w:sz="4" w:space="0" w:color="auto"/>
              <w:right w:val="nil"/>
            </w:tcBorders>
          </w:tcPr>
          <w:p w14:paraId="2DC40CB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1. Increased number of patients reviewed by CCT after, 62% to 89% (p &lt; .001)</w:t>
            </w:r>
          </w:p>
          <w:p w14:paraId="5527E93F" w14:textId="77777777" w:rsidR="00810E35" w:rsidRPr="00C03F3B" w:rsidRDefault="00810E35" w:rsidP="00F707FE">
            <w:pPr>
              <w:spacing w:line="240" w:lineRule="auto"/>
              <w:rPr>
                <w:rFonts w:ascii="Calibri" w:hAnsi="Calibri" w:cs="Calibri"/>
                <w:sz w:val="18"/>
                <w:szCs w:val="18"/>
              </w:rPr>
            </w:pPr>
          </w:p>
          <w:p w14:paraId="772BF4E5"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2. Increased number of patients referred to guideline care, from 3.4% to 20.6% (p &lt; .001</w:t>
            </w:r>
          </w:p>
          <w:p w14:paraId="6C5EDB51" w14:textId="77777777" w:rsidR="00810E35" w:rsidRPr="00C03F3B" w:rsidRDefault="00810E35" w:rsidP="00F707FE">
            <w:pPr>
              <w:spacing w:line="240" w:lineRule="auto"/>
              <w:rPr>
                <w:rFonts w:ascii="Calibri" w:hAnsi="Calibri" w:cs="Calibri"/>
                <w:sz w:val="18"/>
                <w:szCs w:val="18"/>
              </w:rPr>
            </w:pPr>
          </w:p>
          <w:p w14:paraId="0E10A272"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3. Trend towards increased number of referrals to single interventions, from 13% to 21.3% (p = .05)</w:t>
            </w:r>
          </w:p>
          <w:p w14:paraId="2F34B82C" w14:textId="77777777" w:rsidR="00810E35" w:rsidRPr="00C03F3B" w:rsidRDefault="00810E35" w:rsidP="00F707FE">
            <w:pPr>
              <w:spacing w:line="240" w:lineRule="auto"/>
              <w:rPr>
                <w:rFonts w:ascii="Calibri" w:hAnsi="Calibri" w:cs="Calibri"/>
                <w:sz w:val="18"/>
                <w:szCs w:val="18"/>
              </w:rPr>
            </w:pPr>
          </w:p>
          <w:p w14:paraId="148A31C6"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4. 75.3% improvement in quality of care index</w:t>
            </w:r>
          </w:p>
          <w:p w14:paraId="14A43ED7" w14:textId="77777777" w:rsidR="00810E35" w:rsidRPr="00C03F3B" w:rsidRDefault="00810E35" w:rsidP="00F707FE">
            <w:pPr>
              <w:spacing w:line="240" w:lineRule="auto"/>
              <w:rPr>
                <w:rFonts w:ascii="Calibri" w:hAnsi="Calibri" w:cs="Calibri"/>
                <w:sz w:val="18"/>
                <w:szCs w:val="18"/>
              </w:rPr>
            </w:pPr>
          </w:p>
          <w:p w14:paraId="7C0B83A3" w14:textId="77777777" w:rsidR="00810E35" w:rsidRPr="00C03F3B" w:rsidRDefault="00810E35" w:rsidP="00F707FE">
            <w:pPr>
              <w:spacing w:line="240" w:lineRule="auto"/>
              <w:rPr>
                <w:rFonts w:ascii="Calibri" w:hAnsi="Calibri" w:cs="Calibri"/>
                <w:sz w:val="18"/>
                <w:szCs w:val="18"/>
              </w:rPr>
            </w:pPr>
            <w:r w:rsidRPr="00C03F3B">
              <w:rPr>
                <w:rFonts w:ascii="Calibri" w:hAnsi="Calibri" w:cs="Calibri"/>
                <w:sz w:val="18"/>
                <w:szCs w:val="18"/>
              </w:rPr>
              <w:t>Increase in CCT staffing during study but not associated with percentage of referrals to multifactorial interventions</w:t>
            </w:r>
          </w:p>
        </w:tc>
      </w:tr>
      <w:tr w:rsidR="00072922" w:rsidRPr="00C03F3B" w14:paraId="5A42C8E4" w14:textId="77777777" w:rsidTr="008F0364">
        <w:tc>
          <w:tcPr>
            <w:tcW w:w="14034" w:type="dxa"/>
            <w:gridSpan w:val="8"/>
            <w:tcBorders>
              <w:top w:val="single" w:sz="4" w:space="0" w:color="auto"/>
              <w:left w:val="nil"/>
              <w:bottom w:val="nil"/>
              <w:right w:val="nil"/>
            </w:tcBorders>
          </w:tcPr>
          <w:tbl>
            <w:tblPr>
              <w:tblStyle w:val="TableGrid"/>
              <w:tblW w:w="0" w:type="auto"/>
              <w:tblLayout w:type="fixed"/>
              <w:tblLook w:val="04A0" w:firstRow="1" w:lastRow="0" w:firstColumn="1" w:lastColumn="0" w:noHBand="0" w:noVBand="1"/>
            </w:tblPr>
            <w:tblGrid>
              <w:gridCol w:w="13462"/>
            </w:tblGrid>
            <w:tr w:rsidR="00072922" w:rsidRPr="00C03F3B" w14:paraId="609DF33A" w14:textId="77777777" w:rsidTr="00E32422">
              <w:tc>
                <w:tcPr>
                  <w:tcW w:w="13462" w:type="dxa"/>
                  <w:tcBorders>
                    <w:top w:val="single" w:sz="4" w:space="0" w:color="auto"/>
                    <w:left w:val="nil"/>
                    <w:bottom w:val="nil"/>
                    <w:right w:val="nil"/>
                  </w:tcBorders>
                </w:tcPr>
                <w:p w14:paraId="1D870A2C" w14:textId="77777777" w:rsidR="00072922" w:rsidRPr="00C03F3B" w:rsidRDefault="00072922" w:rsidP="00072922">
                  <w:pPr>
                    <w:spacing w:line="240" w:lineRule="auto"/>
                    <w:rPr>
                      <w:rFonts w:ascii="Calibri" w:hAnsi="Calibri" w:cs="Calibri"/>
                      <w:i/>
                      <w:sz w:val="16"/>
                      <w:szCs w:val="16"/>
                    </w:rPr>
                  </w:pPr>
                  <w:r w:rsidRPr="00C03F3B">
                    <w:rPr>
                      <w:rFonts w:ascii="Calibri" w:hAnsi="Calibri" w:cs="Calibri"/>
                      <w:i/>
                      <w:sz w:val="16"/>
                      <w:szCs w:val="16"/>
                    </w:rPr>
                    <w:t xml:space="preserve">C2 = Chi-square test; CBA = Controlled Before-After study; CCT = Care Coordination Team; CP = Clinical Pharmacist; ED = Emergency Department; ICD-9-CM = International Classification of Diseases, Ninth Revision, Clinical Modification; MSW = Medical Social Worker; N = Sample size; n = Group size; </w:t>
                  </w:r>
                  <w:proofErr w:type="spellStart"/>
                  <w:r w:rsidRPr="00C03F3B">
                    <w:rPr>
                      <w:rFonts w:ascii="Calibri" w:hAnsi="Calibri" w:cs="Calibri"/>
                      <w:i/>
                      <w:sz w:val="16"/>
                      <w:szCs w:val="16"/>
                    </w:rPr>
                    <w:t>nRCT</w:t>
                  </w:r>
                  <w:proofErr w:type="spellEnd"/>
                  <w:r w:rsidRPr="00C03F3B">
                    <w:rPr>
                      <w:rFonts w:ascii="Calibri" w:hAnsi="Calibri" w:cs="Calibri"/>
                      <w:i/>
                      <w:sz w:val="16"/>
                      <w:szCs w:val="16"/>
                    </w:rPr>
                    <w:t xml:space="preserve"> = nonrandomised Controlled Trial; OT = Occupational Therapist; PC = Primary Care; PT = Physiotherapist; RCT = Randomised Controlled Trial; RMS = Repeated Measures Study; SD = Standard Deviation; SLT = Speech and Language Therapist; UC = Urgent Care. </w:t>
                  </w:r>
                </w:p>
              </w:tc>
            </w:tr>
          </w:tbl>
          <w:p w14:paraId="37FF5A95" w14:textId="77777777" w:rsidR="00072922" w:rsidRPr="00C03F3B" w:rsidRDefault="00072922" w:rsidP="00F707FE">
            <w:pPr>
              <w:spacing w:line="240" w:lineRule="auto"/>
              <w:rPr>
                <w:rFonts w:ascii="Calibri" w:hAnsi="Calibri" w:cs="Calibri"/>
                <w:sz w:val="18"/>
                <w:szCs w:val="18"/>
              </w:rPr>
            </w:pPr>
          </w:p>
        </w:tc>
      </w:tr>
    </w:tbl>
    <w:p w14:paraId="25115DE7" w14:textId="77777777" w:rsidR="0081432F" w:rsidRPr="00C03F3B" w:rsidRDefault="0081432F">
      <w:pPr>
        <w:rPr>
          <w:rFonts w:ascii="Calibri" w:hAnsi="Calibri" w:cs="Calibri"/>
        </w:rPr>
      </w:pPr>
    </w:p>
    <w:sectPr w:rsidR="0081432F" w:rsidRPr="00C03F3B" w:rsidSect="0041513C">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EA8457" w14:textId="77777777" w:rsidR="007820B6" w:rsidRDefault="007820B6" w:rsidP="00E03A73">
      <w:pPr>
        <w:spacing w:after="0" w:line="240" w:lineRule="auto"/>
      </w:pPr>
      <w:r>
        <w:separator/>
      </w:r>
    </w:p>
  </w:endnote>
  <w:endnote w:type="continuationSeparator" w:id="0">
    <w:p w14:paraId="260933F0" w14:textId="77777777" w:rsidR="007820B6" w:rsidRDefault="007820B6" w:rsidP="00E03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A91AC" w14:textId="77777777" w:rsidR="007820B6" w:rsidRDefault="007820B6" w:rsidP="00E03A73">
      <w:pPr>
        <w:spacing w:after="0" w:line="240" w:lineRule="auto"/>
      </w:pPr>
      <w:r>
        <w:separator/>
      </w:r>
    </w:p>
  </w:footnote>
  <w:footnote w:type="continuationSeparator" w:id="0">
    <w:p w14:paraId="61A71AA3" w14:textId="77777777" w:rsidR="007820B6" w:rsidRDefault="007820B6" w:rsidP="00E03A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2470399"/>
      <w:docPartObj>
        <w:docPartGallery w:val="Page Numbers (Top of Page)"/>
        <w:docPartUnique/>
      </w:docPartObj>
    </w:sdtPr>
    <w:sdtEndPr>
      <w:rPr>
        <w:noProof/>
      </w:rPr>
    </w:sdtEndPr>
    <w:sdtContent>
      <w:p w14:paraId="778D903C" w14:textId="72F8E5CB" w:rsidR="00E03A73" w:rsidRDefault="00E03A73">
        <w:pPr>
          <w:pStyle w:val="Header"/>
          <w:jc w:val="right"/>
        </w:pPr>
        <w:r w:rsidRPr="00861423">
          <w:rPr>
            <w:i/>
          </w:rPr>
          <w:t>HSCP</w:t>
        </w:r>
        <w:r w:rsidR="0048768A">
          <w:rPr>
            <w:i/>
          </w:rPr>
          <w:t xml:space="preserve"> teams </w:t>
        </w:r>
        <w:r w:rsidR="00F568F8" w:rsidRPr="00861423">
          <w:rPr>
            <w:i/>
          </w:rPr>
          <w:t>in the ED</w:t>
        </w:r>
        <w:r w:rsidR="00861423" w:rsidRPr="00861423">
          <w:rPr>
            <w:i/>
          </w:rPr>
          <w:t>: Systematic Review</w:t>
        </w:r>
        <w:r w:rsidR="00861423">
          <w:tab/>
        </w:r>
        <w:r w:rsidR="00861423">
          <w:tab/>
        </w:r>
        <w:r w:rsidR="00861423">
          <w:tab/>
        </w:r>
        <w:r w:rsidR="00861423">
          <w:tab/>
        </w:r>
        <w:r w:rsidR="00861423">
          <w:tab/>
        </w:r>
        <w:r w:rsidR="00861423">
          <w:tab/>
        </w:r>
        <w:r w:rsidR="00861423">
          <w:tab/>
        </w:r>
        <w:r w:rsidR="00861423">
          <w:tab/>
        </w:r>
        <w:r w:rsidR="00861423">
          <w:tab/>
        </w:r>
        <w:r>
          <w:fldChar w:fldCharType="begin"/>
        </w:r>
        <w:r>
          <w:instrText xml:space="preserve"> PAGE   \* MERGEFORMAT </w:instrText>
        </w:r>
        <w:r>
          <w:fldChar w:fldCharType="separate"/>
        </w:r>
        <w:r>
          <w:rPr>
            <w:noProof/>
          </w:rPr>
          <w:t>2</w:t>
        </w:r>
        <w:r>
          <w:rPr>
            <w:noProof/>
          </w:rPr>
          <w:fldChar w:fldCharType="end"/>
        </w:r>
      </w:p>
    </w:sdtContent>
  </w:sdt>
  <w:p w14:paraId="49DFB6C6" w14:textId="77777777" w:rsidR="00E03A73" w:rsidRDefault="00E03A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23E31"/>
    <w:multiLevelType w:val="hybridMultilevel"/>
    <w:tmpl w:val="4580AB36"/>
    <w:lvl w:ilvl="0" w:tplc="966C4A42">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2D2"/>
    <w:rsid w:val="00001D94"/>
    <w:rsid w:val="00003F60"/>
    <w:rsid w:val="00013F5F"/>
    <w:rsid w:val="0006253F"/>
    <w:rsid w:val="00072922"/>
    <w:rsid w:val="00084828"/>
    <w:rsid w:val="000B3C11"/>
    <w:rsid w:val="000B6F3F"/>
    <w:rsid w:val="000E521F"/>
    <w:rsid w:val="000F3428"/>
    <w:rsid w:val="000F5C85"/>
    <w:rsid w:val="000F7F07"/>
    <w:rsid w:val="00104BCB"/>
    <w:rsid w:val="00111B65"/>
    <w:rsid w:val="00140768"/>
    <w:rsid w:val="00194CD1"/>
    <w:rsid w:val="001C1061"/>
    <w:rsid w:val="001C231C"/>
    <w:rsid w:val="001D3DB6"/>
    <w:rsid w:val="001D5CA8"/>
    <w:rsid w:val="001D66BB"/>
    <w:rsid w:val="00200756"/>
    <w:rsid w:val="00260A72"/>
    <w:rsid w:val="00265FE1"/>
    <w:rsid w:val="002872D2"/>
    <w:rsid w:val="002A3176"/>
    <w:rsid w:val="002B29A3"/>
    <w:rsid w:val="002B483E"/>
    <w:rsid w:val="002E4E52"/>
    <w:rsid w:val="002F5ADC"/>
    <w:rsid w:val="003006CF"/>
    <w:rsid w:val="00312843"/>
    <w:rsid w:val="00312BE0"/>
    <w:rsid w:val="00336390"/>
    <w:rsid w:val="003400C7"/>
    <w:rsid w:val="003617AC"/>
    <w:rsid w:val="00364CAA"/>
    <w:rsid w:val="003B0ACC"/>
    <w:rsid w:val="003D17E4"/>
    <w:rsid w:val="003E0F1D"/>
    <w:rsid w:val="003F59A1"/>
    <w:rsid w:val="003F66B0"/>
    <w:rsid w:val="0041513C"/>
    <w:rsid w:val="004324B3"/>
    <w:rsid w:val="00435EB6"/>
    <w:rsid w:val="00467676"/>
    <w:rsid w:val="0048768A"/>
    <w:rsid w:val="004A7435"/>
    <w:rsid w:val="004C1AFA"/>
    <w:rsid w:val="004E3652"/>
    <w:rsid w:val="004E3CF7"/>
    <w:rsid w:val="004E6B58"/>
    <w:rsid w:val="004F05BD"/>
    <w:rsid w:val="004F2292"/>
    <w:rsid w:val="00526A53"/>
    <w:rsid w:val="00544417"/>
    <w:rsid w:val="00547AFF"/>
    <w:rsid w:val="005B0057"/>
    <w:rsid w:val="005B6FF8"/>
    <w:rsid w:val="005D3E46"/>
    <w:rsid w:val="005E3A9F"/>
    <w:rsid w:val="005F07E2"/>
    <w:rsid w:val="005F6FAF"/>
    <w:rsid w:val="00607E6A"/>
    <w:rsid w:val="00646379"/>
    <w:rsid w:val="00650D00"/>
    <w:rsid w:val="00667B23"/>
    <w:rsid w:val="006977FA"/>
    <w:rsid w:val="006D1D20"/>
    <w:rsid w:val="006E6F14"/>
    <w:rsid w:val="007008F5"/>
    <w:rsid w:val="0076735A"/>
    <w:rsid w:val="007820B6"/>
    <w:rsid w:val="007C0F11"/>
    <w:rsid w:val="007D4C7B"/>
    <w:rsid w:val="00802D75"/>
    <w:rsid w:val="00810E35"/>
    <w:rsid w:val="0081432F"/>
    <w:rsid w:val="00857D7D"/>
    <w:rsid w:val="00860545"/>
    <w:rsid w:val="00861423"/>
    <w:rsid w:val="00866EEC"/>
    <w:rsid w:val="008706F7"/>
    <w:rsid w:val="00876829"/>
    <w:rsid w:val="00883A00"/>
    <w:rsid w:val="008906AE"/>
    <w:rsid w:val="008C3F89"/>
    <w:rsid w:val="008D10B2"/>
    <w:rsid w:val="008F5012"/>
    <w:rsid w:val="009049DB"/>
    <w:rsid w:val="00914D99"/>
    <w:rsid w:val="009471F1"/>
    <w:rsid w:val="00974BE7"/>
    <w:rsid w:val="009923D5"/>
    <w:rsid w:val="009A08A7"/>
    <w:rsid w:val="009F6E3C"/>
    <w:rsid w:val="00A02C01"/>
    <w:rsid w:val="00A146DD"/>
    <w:rsid w:val="00A5082B"/>
    <w:rsid w:val="00A558FB"/>
    <w:rsid w:val="00A76CF0"/>
    <w:rsid w:val="00A844AB"/>
    <w:rsid w:val="00A84AD2"/>
    <w:rsid w:val="00AB5FAA"/>
    <w:rsid w:val="00AD1766"/>
    <w:rsid w:val="00AD180A"/>
    <w:rsid w:val="00B15E9B"/>
    <w:rsid w:val="00B4495D"/>
    <w:rsid w:val="00B46973"/>
    <w:rsid w:val="00B46A5C"/>
    <w:rsid w:val="00B5648F"/>
    <w:rsid w:val="00BB64D4"/>
    <w:rsid w:val="00BD6352"/>
    <w:rsid w:val="00BD7684"/>
    <w:rsid w:val="00BF6ADA"/>
    <w:rsid w:val="00C03F3B"/>
    <w:rsid w:val="00C15A30"/>
    <w:rsid w:val="00C21AAA"/>
    <w:rsid w:val="00C31F8D"/>
    <w:rsid w:val="00C56E35"/>
    <w:rsid w:val="00C60CE5"/>
    <w:rsid w:val="00C8539E"/>
    <w:rsid w:val="00CC2171"/>
    <w:rsid w:val="00D00B77"/>
    <w:rsid w:val="00D01054"/>
    <w:rsid w:val="00D05379"/>
    <w:rsid w:val="00D068C7"/>
    <w:rsid w:val="00D17B40"/>
    <w:rsid w:val="00D70FDB"/>
    <w:rsid w:val="00D74CB6"/>
    <w:rsid w:val="00D75ACC"/>
    <w:rsid w:val="00DC5205"/>
    <w:rsid w:val="00DC7FBD"/>
    <w:rsid w:val="00DD6A39"/>
    <w:rsid w:val="00E03A73"/>
    <w:rsid w:val="00E4736D"/>
    <w:rsid w:val="00E50C6B"/>
    <w:rsid w:val="00E74282"/>
    <w:rsid w:val="00E948EA"/>
    <w:rsid w:val="00EA7CC7"/>
    <w:rsid w:val="00EB5082"/>
    <w:rsid w:val="00ED7E25"/>
    <w:rsid w:val="00EE13EF"/>
    <w:rsid w:val="00F4090F"/>
    <w:rsid w:val="00F41DF2"/>
    <w:rsid w:val="00F568F8"/>
    <w:rsid w:val="00FA2C63"/>
    <w:rsid w:val="00FB324C"/>
    <w:rsid w:val="00FB689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B644B"/>
  <w15:chartTrackingRefBased/>
  <w15:docId w15:val="{6F3138AE-D5A3-4DC9-80F8-8F2B33734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FB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rvard1">
    <w:name w:val="Harvard1"/>
    <w:basedOn w:val="Normal"/>
    <w:link w:val="Harvard1Char"/>
    <w:qFormat/>
    <w:rsid w:val="00467676"/>
    <w:pPr>
      <w:pageBreakBefore/>
      <w:spacing w:before="720" w:after="720"/>
      <w:ind w:firstLine="720"/>
      <w:jc w:val="center"/>
    </w:pPr>
    <w:rPr>
      <w:sz w:val="24"/>
    </w:rPr>
  </w:style>
  <w:style w:type="character" w:customStyle="1" w:styleId="Harvard1Char">
    <w:name w:val="Harvard1 Char"/>
    <w:basedOn w:val="DefaultParagraphFont"/>
    <w:link w:val="Harvard1"/>
    <w:rsid w:val="00467676"/>
    <w:rPr>
      <w:sz w:val="24"/>
    </w:rPr>
  </w:style>
  <w:style w:type="paragraph" w:customStyle="1" w:styleId="Harvard2">
    <w:name w:val="Harvard2"/>
    <w:basedOn w:val="Harvard1"/>
    <w:link w:val="Harvard2Char"/>
    <w:qFormat/>
    <w:rsid w:val="009923D5"/>
    <w:pPr>
      <w:pageBreakBefore w:val="0"/>
      <w:spacing w:before="240" w:after="480" w:line="240" w:lineRule="auto"/>
    </w:pPr>
  </w:style>
  <w:style w:type="character" w:customStyle="1" w:styleId="Harvard2Char">
    <w:name w:val="Harvard2 Char"/>
    <w:basedOn w:val="Harvard1Char"/>
    <w:link w:val="Harvard2"/>
    <w:rsid w:val="009923D5"/>
    <w:rPr>
      <w:sz w:val="24"/>
    </w:rPr>
  </w:style>
  <w:style w:type="paragraph" w:customStyle="1" w:styleId="Harvard3">
    <w:name w:val="Harvard3"/>
    <w:basedOn w:val="Harvard2"/>
    <w:link w:val="Harvard3Char"/>
    <w:qFormat/>
    <w:rsid w:val="009923D5"/>
    <w:pPr>
      <w:spacing w:after="240"/>
      <w:jc w:val="left"/>
    </w:pPr>
  </w:style>
  <w:style w:type="character" w:customStyle="1" w:styleId="Harvard3Char">
    <w:name w:val="Harvard3 Char"/>
    <w:basedOn w:val="Harvard2Char"/>
    <w:link w:val="Harvard3"/>
    <w:rsid w:val="009923D5"/>
    <w:rPr>
      <w:sz w:val="24"/>
    </w:rPr>
  </w:style>
  <w:style w:type="paragraph" w:customStyle="1" w:styleId="Harvard4">
    <w:name w:val="Harvard4"/>
    <w:basedOn w:val="Harvard3"/>
    <w:link w:val="Harvard4Char"/>
    <w:qFormat/>
    <w:rsid w:val="00BD7684"/>
    <w:pPr>
      <w:spacing w:before="0" w:after="0" w:line="480" w:lineRule="auto"/>
    </w:pPr>
    <w:rPr>
      <w:u w:val="single"/>
    </w:rPr>
  </w:style>
  <w:style w:type="character" w:customStyle="1" w:styleId="Harvard4Char">
    <w:name w:val="Harvard4 Char"/>
    <w:basedOn w:val="Harvard3Char"/>
    <w:link w:val="Harvard4"/>
    <w:rsid w:val="00BD7684"/>
    <w:rPr>
      <w:sz w:val="24"/>
      <w:u w:val="single"/>
    </w:rPr>
  </w:style>
  <w:style w:type="paragraph" w:customStyle="1" w:styleId="APA2">
    <w:name w:val="APA2"/>
    <w:basedOn w:val="Normal"/>
    <w:link w:val="APA2Char"/>
    <w:autoRedefine/>
    <w:qFormat/>
    <w:rsid w:val="003D17E4"/>
    <w:rPr>
      <w:b/>
      <w:sz w:val="24"/>
    </w:rPr>
  </w:style>
  <w:style w:type="character" w:customStyle="1" w:styleId="APA2Char">
    <w:name w:val="APA2 Char"/>
    <w:basedOn w:val="DefaultParagraphFont"/>
    <w:link w:val="APA2"/>
    <w:rsid w:val="003D17E4"/>
    <w:rPr>
      <w:b/>
      <w:sz w:val="24"/>
    </w:rPr>
  </w:style>
  <w:style w:type="paragraph" w:styleId="ListParagraph">
    <w:name w:val="List Paragraph"/>
    <w:basedOn w:val="Normal"/>
    <w:uiPriority w:val="34"/>
    <w:qFormat/>
    <w:rsid w:val="00DC7FBD"/>
    <w:pPr>
      <w:ind w:left="720"/>
      <w:contextualSpacing/>
    </w:pPr>
  </w:style>
  <w:style w:type="table" w:styleId="TableGrid">
    <w:name w:val="Table Grid"/>
    <w:basedOn w:val="TableNormal"/>
    <w:uiPriority w:val="39"/>
    <w:rsid w:val="00DC7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3A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A73"/>
  </w:style>
  <w:style w:type="paragraph" w:styleId="Footer">
    <w:name w:val="footer"/>
    <w:basedOn w:val="Normal"/>
    <w:link w:val="FooterChar"/>
    <w:uiPriority w:val="99"/>
    <w:unhideWhenUsed/>
    <w:rsid w:val="00E03A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A73"/>
  </w:style>
  <w:style w:type="paragraph" w:styleId="BalloonText">
    <w:name w:val="Balloon Text"/>
    <w:basedOn w:val="Normal"/>
    <w:link w:val="BalloonTextChar"/>
    <w:uiPriority w:val="99"/>
    <w:semiHidden/>
    <w:unhideWhenUsed/>
    <w:rsid w:val="000729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9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5</Pages>
  <Words>1868</Words>
  <Characters>10654</Characters>
  <Application>Microsoft Office Word</Application>
  <DocSecurity>0</DocSecurity>
  <Lines>88</Lines>
  <Paragraphs>24</Paragraphs>
  <ScaleCrop>false</ScaleCrop>
  <Company/>
  <LinksUpToDate>false</LinksUpToDate>
  <CharactersWithSpaces>1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Cassarino</dc:creator>
  <cp:keywords/>
  <dc:description/>
  <cp:lastModifiedBy>Marica Cassarino</cp:lastModifiedBy>
  <cp:revision>143</cp:revision>
  <dcterms:created xsi:type="dcterms:W3CDTF">2018-12-05T10:50:00Z</dcterms:created>
  <dcterms:modified xsi:type="dcterms:W3CDTF">2019-07-24T18:04:00Z</dcterms:modified>
</cp:coreProperties>
</file>